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23657B" w14:textId="0E18DAF0" w:rsidR="001E5E3B" w:rsidRPr="0097013D" w:rsidRDefault="008705A7" w:rsidP="00037D34">
      <w:pPr>
        <w:spacing w:line="480" w:lineRule="auto"/>
        <w:jc w:val="both"/>
        <w:rPr>
          <w:rFonts w:asciiTheme="majorBidi" w:hAnsiTheme="majorBidi" w:cstheme="majorBidi"/>
          <w:sz w:val="24"/>
          <w:lang w:eastAsia="ja-JP"/>
        </w:rPr>
      </w:pPr>
      <w:bookmarkStart w:id="0" w:name="_Hlk30340452"/>
      <w:r>
        <w:rPr>
          <w:rFonts w:asciiTheme="majorBidi" w:hAnsiTheme="majorBidi" w:cstheme="majorBidi"/>
          <w:b/>
          <w:bCs/>
          <w:sz w:val="24"/>
          <w:lang w:eastAsia="ja-JP"/>
        </w:rPr>
        <w:t>Supplementary information</w:t>
      </w:r>
    </w:p>
    <w:p w14:paraId="3D08B336" w14:textId="5C37773C" w:rsidR="00037D34" w:rsidRPr="00F57612" w:rsidRDefault="00250A05" w:rsidP="00037D34">
      <w:pPr>
        <w:pStyle w:val="MDPI51figurecaption"/>
        <w:spacing w:before="240" w:after="120" w:line="240" w:lineRule="auto"/>
        <w:rPr>
          <w:rFonts w:cstheme="majorBidi"/>
          <w:color w:val="auto"/>
          <w:sz w:val="22"/>
        </w:rPr>
      </w:pPr>
      <w:r w:rsidRPr="00F57612">
        <w:rPr>
          <w:rFonts w:cstheme="majorBidi"/>
          <w:b/>
          <w:color w:val="auto"/>
          <w:sz w:val="22"/>
        </w:rPr>
        <w:t xml:space="preserve">Table </w:t>
      </w:r>
      <w:r w:rsidR="008705A7">
        <w:rPr>
          <w:rFonts w:cstheme="majorBidi"/>
          <w:b/>
          <w:color w:val="auto"/>
          <w:sz w:val="22"/>
        </w:rPr>
        <w:t>S</w:t>
      </w:r>
      <w:r w:rsidRPr="00F57612">
        <w:rPr>
          <w:rFonts w:cstheme="majorBidi"/>
          <w:b/>
          <w:color w:val="auto"/>
          <w:sz w:val="22"/>
        </w:rPr>
        <w:t>1.</w:t>
      </w:r>
      <w:r w:rsidR="00907A1F" w:rsidRPr="00F57612">
        <w:rPr>
          <w:rFonts w:cstheme="majorBidi"/>
          <w:color w:val="auto"/>
          <w:sz w:val="22"/>
        </w:rPr>
        <w:t xml:space="preserve"> Monthly and seasonal crop water </w:t>
      </w:r>
      <w:r w:rsidR="00907A1F" w:rsidRPr="00F57612">
        <w:rPr>
          <w:rFonts w:ascii="Times New Roman" w:hAnsi="Times New Roman"/>
          <w:color w:val="auto"/>
          <w:sz w:val="22"/>
        </w:rPr>
        <w:t>requirements</w:t>
      </w:r>
      <w:r w:rsidR="00907A1F" w:rsidRPr="00F57612">
        <w:rPr>
          <w:rFonts w:cstheme="majorBidi"/>
          <w:color w:val="auto"/>
          <w:sz w:val="22"/>
        </w:rPr>
        <w:t xml:space="preserve"> (mm) by crop type </w:t>
      </w:r>
      <w:r w:rsidR="00907A1F" w:rsidRPr="00F57612">
        <w:rPr>
          <w:rFonts w:cstheme="majorBidi"/>
          <w:color w:val="auto"/>
          <w:sz w:val="22"/>
        </w:rPr>
        <w:fldChar w:fldCharType="begin" w:fldLock="1"/>
      </w:r>
      <w:r w:rsidR="00907A1F" w:rsidRPr="00F57612">
        <w:rPr>
          <w:rFonts w:cstheme="majorBidi"/>
          <w:color w:val="auto"/>
          <w:sz w:val="22"/>
        </w:rPr>
        <w:instrText>ADDIN CSL_CITATION {"citationItems":[{"id":"ITEM-1","itemData":{"ISSN":"1343-8646","author":[{"dropping-particle":"","family":"Wali","given":"Emal","non-dropping-particle":"","parse-names":false,"suffix":""},{"dropping-particle":"","family":"Tasumi","given":"Masahiro","non-dropping-particle":"","parse-names":false,"suffix":""},{"dropping-particle":"","family":"Shinohara","given":"Yoshinori","non-dropping-particle":"","parse-names":false,"suffix":""},{"dropping-particle":"","family":"Takeshita","given":"Shinichi","non-dropping-particle":"","parse-names":false,"suffix":""}],"container-title":"Journal of Rainwater Catchment Systems","id":"ITEM-1","issue":"2","issued":{"date-parts":[["2019"]]},"page":"9-15","publisher":"Japan Rainwater Catchment Systems Association","title":"Mapping crop types and the crop water requirements over small-sized irrigated fields in the Khost Province of Afghanistan","type":"article-journal","volume":"24"},"uris":["http://www.mendeley.com/documents/?uuid=f05c517e-f40b-47b0-938e-ed114be7e901"]}],"mendeley":{"formattedCitation":"(Wali et al., 2019)","plainTextFormattedCitation":"(Wali et al., 2019)","previouslyFormattedCitation":"(Wali et al., 2019)"},"properties":{"noteIndex":0},"schema":"https://github.com/citation-style-language/schema/raw/master/csl-citation.json"}</w:instrText>
      </w:r>
      <w:r w:rsidR="00907A1F" w:rsidRPr="00F57612">
        <w:rPr>
          <w:rFonts w:cstheme="majorBidi"/>
          <w:color w:val="auto"/>
          <w:sz w:val="22"/>
        </w:rPr>
        <w:fldChar w:fldCharType="separate"/>
      </w:r>
      <w:r w:rsidR="00907A1F" w:rsidRPr="00F57612">
        <w:rPr>
          <w:rFonts w:cstheme="majorBidi"/>
          <w:color w:val="auto"/>
          <w:sz w:val="22"/>
        </w:rPr>
        <w:t>(Wali et al., 2019)</w:t>
      </w:r>
      <w:r w:rsidR="00907A1F" w:rsidRPr="00F57612">
        <w:rPr>
          <w:rFonts w:cstheme="majorBidi"/>
          <w:color w:val="auto"/>
          <w:sz w:val="22"/>
        </w:rPr>
        <w:fldChar w:fldCharType="end"/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02"/>
        <w:gridCol w:w="566"/>
        <w:gridCol w:w="566"/>
        <w:gridCol w:w="594"/>
        <w:gridCol w:w="666"/>
        <w:gridCol w:w="666"/>
        <w:gridCol w:w="666"/>
        <w:gridCol w:w="666"/>
        <w:gridCol w:w="666"/>
        <w:gridCol w:w="666"/>
        <w:gridCol w:w="587"/>
        <w:gridCol w:w="587"/>
        <w:gridCol w:w="587"/>
        <w:gridCol w:w="961"/>
      </w:tblGrid>
      <w:tr w:rsidR="00AF6845" w:rsidRPr="008657B2" w14:paraId="39DC3755" w14:textId="77777777" w:rsidTr="00555FD8">
        <w:trPr>
          <w:trHeight w:val="400"/>
          <w:jc w:val="center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D005DF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b/>
                <w:color w:val="auto"/>
              </w:rPr>
            </w:pPr>
            <w:r w:rsidRPr="008657B2">
              <w:rPr>
                <w:rFonts w:asciiTheme="majorBidi" w:hAnsiTheme="majorBidi" w:cstheme="majorBidi"/>
                <w:b/>
                <w:color w:val="auto"/>
              </w:rPr>
              <w:t>Crop type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7DFB06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b/>
                <w:color w:val="auto"/>
              </w:rPr>
            </w:pPr>
            <w:r w:rsidRPr="008657B2">
              <w:rPr>
                <w:rFonts w:asciiTheme="majorBidi" w:hAnsiTheme="majorBidi" w:cstheme="majorBidi"/>
                <w:b/>
                <w:color w:val="auto"/>
              </w:rPr>
              <w:t>Jan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140C2B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b/>
                <w:color w:val="auto"/>
              </w:rPr>
            </w:pPr>
            <w:r w:rsidRPr="008657B2">
              <w:rPr>
                <w:rFonts w:asciiTheme="majorBidi" w:hAnsiTheme="majorBidi" w:cstheme="majorBidi"/>
                <w:b/>
                <w:color w:val="auto"/>
              </w:rPr>
              <w:t>Feb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vAlign w:val="center"/>
          </w:tcPr>
          <w:p w14:paraId="3C23922E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b/>
                <w:color w:val="auto"/>
              </w:rPr>
            </w:pPr>
            <w:r w:rsidRPr="008657B2">
              <w:rPr>
                <w:rFonts w:asciiTheme="majorBidi" w:hAnsiTheme="majorBidi" w:cstheme="majorBidi"/>
                <w:b/>
                <w:color w:val="auto"/>
              </w:rPr>
              <w:t>Mar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vAlign w:val="center"/>
          </w:tcPr>
          <w:p w14:paraId="3BABD045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b/>
                <w:color w:val="auto"/>
              </w:rPr>
            </w:pPr>
            <w:r w:rsidRPr="008657B2">
              <w:rPr>
                <w:rFonts w:asciiTheme="majorBidi" w:hAnsiTheme="majorBidi" w:cstheme="majorBidi"/>
                <w:b/>
                <w:color w:val="auto"/>
              </w:rPr>
              <w:t>Apr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vAlign w:val="center"/>
          </w:tcPr>
          <w:p w14:paraId="4961AD93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b/>
                <w:color w:val="auto"/>
              </w:rPr>
            </w:pPr>
            <w:r w:rsidRPr="008657B2">
              <w:rPr>
                <w:rFonts w:asciiTheme="majorBidi" w:hAnsiTheme="majorBidi" w:cstheme="majorBidi"/>
                <w:b/>
                <w:color w:val="auto"/>
              </w:rPr>
              <w:t>May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vAlign w:val="center"/>
          </w:tcPr>
          <w:p w14:paraId="434CB752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b/>
                <w:color w:val="auto"/>
              </w:rPr>
            </w:pPr>
            <w:r w:rsidRPr="008657B2">
              <w:rPr>
                <w:rFonts w:asciiTheme="majorBidi" w:hAnsiTheme="majorBidi" w:cstheme="majorBidi"/>
                <w:b/>
                <w:color w:val="auto"/>
              </w:rPr>
              <w:t>Jun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vAlign w:val="center"/>
          </w:tcPr>
          <w:p w14:paraId="7121933C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b/>
                <w:color w:val="auto"/>
              </w:rPr>
            </w:pPr>
            <w:r w:rsidRPr="008657B2">
              <w:rPr>
                <w:rFonts w:asciiTheme="majorBidi" w:hAnsiTheme="majorBidi" w:cstheme="majorBidi"/>
                <w:b/>
                <w:color w:val="auto"/>
              </w:rPr>
              <w:t>Jul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vAlign w:val="center"/>
          </w:tcPr>
          <w:p w14:paraId="301A6BD2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b/>
                <w:color w:val="auto"/>
              </w:rPr>
            </w:pPr>
            <w:r w:rsidRPr="008657B2">
              <w:rPr>
                <w:rFonts w:asciiTheme="majorBidi" w:hAnsiTheme="majorBidi" w:cstheme="majorBidi"/>
                <w:b/>
                <w:color w:val="auto"/>
              </w:rPr>
              <w:t>Aug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vAlign w:val="center"/>
          </w:tcPr>
          <w:p w14:paraId="00A7170F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b/>
                <w:color w:val="auto"/>
              </w:rPr>
            </w:pPr>
            <w:r w:rsidRPr="008657B2">
              <w:rPr>
                <w:rFonts w:asciiTheme="majorBidi" w:hAnsiTheme="majorBidi" w:cstheme="majorBidi"/>
                <w:b/>
                <w:color w:val="auto"/>
              </w:rPr>
              <w:t>Sep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vAlign w:val="center"/>
          </w:tcPr>
          <w:p w14:paraId="252C3DAB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b/>
                <w:color w:val="auto"/>
              </w:rPr>
            </w:pPr>
            <w:r w:rsidRPr="008657B2">
              <w:rPr>
                <w:rFonts w:asciiTheme="majorBidi" w:hAnsiTheme="majorBidi" w:cstheme="majorBidi"/>
                <w:b/>
                <w:color w:val="auto"/>
              </w:rPr>
              <w:t>Oct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vAlign w:val="center"/>
          </w:tcPr>
          <w:p w14:paraId="2D468AD6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b/>
                <w:color w:val="auto"/>
              </w:rPr>
            </w:pPr>
            <w:r w:rsidRPr="008657B2">
              <w:rPr>
                <w:rFonts w:asciiTheme="majorBidi" w:hAnsiTheme="majorBidi" w:cstheme="majorBidi"/>
                <w:b/>
                <w:color w:val="auto"/>
              </w:rPr>
              <w:t>Nov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vAlign w:val="center"/>
          </w:tcPr>
          <w:p w14:paraId="0648FE30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b/>
                <w:color w:val="auto"/>
              </w:rPr>
            </w:pPr>
            <w:r w:rsidRPr="008657B2">
              <w:rPr>
                <w:rFonts w:asciiTheme="majorBidi" w:hAnsiTheme="majorBidi" w:cstheme="majorBidi"/>
                <w:b/>
                <w:color w:val="auto"/>
              </w:rPr>
              <w:t>Dec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vAlign w:val="center"/>
          </w:tcPr>
          <w:p w14:paraId="394C2961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b/>
                <w:color w:val="auto"/>
              </w:rPr>
            </w:pPr>
            <w:r w:rsidRPr="008657B2">
              <w:rPr>
                <w:rFonts w:asciiTheme="majorBidi" w:hAnsiTheme="majorBidi" w:cstheme="majorBidi"/>
                <w:b/>
                <w:color w:val="auto"/>
              </w:rPr>
              <w:t>Seasonal</w:t>
            </w:r>
          </w:p>
        </w:tc>
      </w:tr>
      <w:tr w:rsidR="00AF6845" w:rsidRPr="008657B2" w14:paraId="2EA0D501" w14:textId="77777777" w:rsidTr="00555FD8">
        <w:trPr>
          <w:trHeight w:val="155"/>
          <w:jc w:val="center"/>
        </w:trPr>
        <w:tc>
          <w:tcPr>
            <w:tcW w:w="1350" w:type="dxa"/>
            <w:shd w:val="clear" w:color="auto" w:fill="auto"/>
            <w:vAlign w:val="center"/>
          </w:tcPr>
          <w:p w14:paraId="504385CE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Wheat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9710614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32.9</w:t>
            </w:r>
          </w:p>
        </w:tc>
        <w:tc>
          <w:tcPr>
            <w:tcW w:w="541" w:type="dxa"/>
            <w:shd w:val="clear" w:color="auto" w:fill="auto"/>
            <w:vAlign w:val="center"/>
          </w:tcPr>
          <w:p w14:paraId="100309BB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52.2</w:t>
            </w:r>
          </w:p>
        </w:tc>
        <w:tc>
          <w:tcPr>
            <w:tcW w:w="594" w:type="dxa"/>
            <w:vAlign w:val="center"/>
          </w:tcPr>
          <w:p w14:paraId="5F9903F4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79.1</w:t>
            </w:r>
          </w:p>
        </w:tc>
        <w:tc>
          <w:tcPr>
            <w:tcW w:w="594" w:type="dxa"/>
            <w:vAlign w:val="center"/>
          </w:tcPr>
          <w:p w14:paraId="0C398A40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127.5</w:t>
            </w:r>
          </w:p>
        </w:tc>
        <w:tc>
          <w:tcPr>
            <w:tcW w:w="594" w:type="dxa"/>
            <w:vAlign w:val="center"/>
          </w:tcPr>
          <w:p w14:paraId="16796E3A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93.9</w:t>
            </w:r>
          </w:p>
        </w:tc>
        <w:tc>
          <w:tcPr>
            <w:tcW w:w="594" w:type="dxa"/>
            <w:vAlign w:val="center"/>
          </w:tcPr>
          <w:p w14:paraId="4B866AA8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94" w:type="dxa"/>
            <w:vAlign w:val="center"/>
          </w:tcPr>
          <w:p w14:paraId="7EB682B9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94" w:type="dxa"/>
            <w:vAlign w:val="center"/>
          </w:tcPr>
          <w:p w14:paraId="3AC1EF4A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94" w:type="dxa"/>
            <w:vAlign w:val="center"/>
          </w:tcPr>
          <w:p w14:paraId="3D05BBEE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94" w:type="dxa"/>
            <w:vAlign w:val="center"/>
          </w:tcPr>
          <w:p w14:paraId="20076F55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94" w:type="dxa"/>
            <w:vAlign w:val="center"/>
          </w:tcPr>
          <w:p w14:paraId="5846C97F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9.0</w:t>
            </w:r>
          </w:p>
        </w:tc>
        <w:tc>
          <w:tcPr>
            <w:tcW w:w="594" w:type="dxa"/>
            <w:vAlign w:val="center"/>
          </w:tcPr>
          <w:p w14:paraId="2EAD0121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17.1</w:t>
            </w:r>
          </w:p>
        </w:tc>
        <w:tc>
          <w:tcPr>
            <w:tcW w:w="594" w:type="dxa"/>
            <w:vAlign w:val="center"/>
          </w:tcPr>
          <w:p w14:paraId="3E11095C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411.7</w:t>
            </w:r>
          </w:p>
        </w:tc>
      </w:tr>
      <w:tr w:rsidR="00AF6845" w:rsidRPr="008657B2" w14:paraId="5B14D8B1" w14:textId="77777777" w:rsidTr="00555FD8">
        <w:trPr>
          <w:trHeight w:val="155"/>
          <w:jc w:val="center"/>
        </w:trPr>
        <w:tc>
          <w:tcPr>
            <w:tcW w:w="1350" w:type="dxa"/>
            <w:shd w:val="clear" w:color="auto" w:fill="auto"/>
            <w:vAlign w:val="center"/>
          </w:tcPr>
          <w:p w14:paraId="6B18653F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Clover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1F11295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39.5</w:t>
            </w:r>
          </w:p>
        </w:tc>
        <w:tc>
          <w:tcPr>
            <w:tcW w:w="541" w:type="dxa"/>
            <w:shd w:val="clear" w:color="auto" w:fill="auto"/>
            <w:vAlign w:val="center"/>
          </w:tcPr>
          <w:p w14:paraId="386298CC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43.9</w:t>
            </w:r>
          </w:p>
        </w:tc>
        <w:tc>
          <w:tcPr>
            <w:tcW w:w="594" w:type="dxa"/>
            <w:vAlign w:val="center"/>
          </w:tcPr>
          <w:p w14:paraId="398CAC91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657B2">
              <w:rPr>
                <w:rFonts w:asciiTheme="majorBidi" w:hAnsiTheme="majorBidi" w:cstheme="majorBidi"/>
              </w:rPr>
              <w:t>61.2</w:t>
            </w:r>
          </w:p>
        </w:tc>
        <w:tc>
          <w:tcPr>
            <w:tcW w:w="594" w:type="dxa"/>
            <w:vAlign w:val="center"/>
          </w:tcPr>
          <w:p w14:paraId="64C50413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657B2">
              <w:rPr>
                <w:rFonts w:asciiTheme="majorBidi" w:hAnsiTheme="majorBidi" w:cstheme="majorBidi"/>
              </w:rPr>
              <w:t>57.6</w:t>
            </w:r>
          </w:p>
        </w:tc>
        <w:tc>
          <w:tcPr>
            <w:tcW w:w="594" w:type="dxa"/>
            <w:vAlign w:val="center"/>
          </w:tcPr>
          <w:p w14:paraId="753A3F17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594" w:type="dxa"/>
            <w:vAlign w:val="center"/>
          </w:tcPr>
          <w:p w14:paraId="56934EAA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594" w:type="dxa"/>
            <w:vAlign w:val="center"/>
          </w:tcPr>
          <w:p w14:paraId="6C3DAC97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594" w:type="dxa"/>
            <w:vAlign w:val="center"/>
          </w:tcPr>
          <w:p w14:paraId="15131F15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594" w:type="dxa"/>
            <w:vAlign w:val="center"/>
          </w:tcPr>
          <w:p w14:paraId="199C36C8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594" w:type="dxa"/>
            <w:vAlign w:val="center"/>
          </w:tcPr>
          <w:p w14:paraId="18EE5B71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594" w:type="dxa"/>
            <w:vAlign w:val="center"/>
          </w:tcPr>
          <w:p w14:paraId="0B36CE27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657B2">
              <w:rPr>
                <w:rFonts w:asciiTheme="majorBidi" w:hAnsiTheme="majorBidi" w:cstheme="majorBidi"/>
              </w:rPr>
              <w:t>32.0</w:t>
            </w:r>
          </w:p>
        </w:tc>
        <w:tc>
          <w:tcPr>
            <w:tcW w:w="594" w:type="dxa"/>
            <w:vAlign w:val="center"/>
          </w:tcPr>
          <w:p w14:paraId="508F6850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657B2">
              <w:rPr>
                <w:rFonts w:asciiTheme="majorBidi" w:hAnsiTheme="majorBidi" w:cstheme="majorBidi"/>
              </w:rPr>
              <w:t>35.7</w:t>
            </w:r>
          </w:p>
        </w:tc>
        <w:tc>
          <w:tcPr>
            <w:tcW w:w="594" w:type="dxa"/>
            <w:vAlign w:val="center"/>
          </w:tcPr>
          <w:p w14:paraId="28A19D1B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657B2">
              <w:rPr>
                <w:rFonts w:asciiTheme="majorBidi" w:hAnsiTheme="majorBidi" w:cstheme="majorBidi"/>
              </w:rPr>
              <w:t>269.9</w:t>
            </w:r>
          </w:p>
        </w:tc>
      </w:tr>
      <w:tr w:rsidR="00AF6845" w:rsidRPr="008657B2" w14:paraId="2B5BDBE2" w14:textId="77777777" w:rsidTr="00555FD8">
        <w:trPr>
          <w:trHeight w:val="155"/>
          <w:jc w:val="center"/>
        </w:trPr>
        <w:tc>
          <w:tcPr>
            <w:tcW w:w="1350" w:type="dxa"/>
            <w:shd w:val="clear" w:color="auto" w:fill="auto"/>
            <w:vAlign w:val="center"/>
          </w:tcPr>
          <w:p w14:paraId="49C9EDDE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Vegetables (spring)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2B7493E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41" w:type="dxa"/>
            <w:shd w:val="clear" w:color="auto" w:fill="auto"/>
            <w:vAlign w:val="center"/>
          </w:tcPr>
          <w:p w14:paraId="2C81C96F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16.8</w:t>
            </w:r>
          </w:p>
        </w:tc>
        <w:tc>
          <w:tcPr>
            <w:tcW w:w="594" w:type="dxa"/>
            <w:vAlign w:val="center"/>
          </w:tcPr>
          <w:p w14:paraId="0A196F1C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657B2">
              <w:rPr>
                <w:rFonts w:asciiTheme="majorBidi" w:hAnsiTheme="majorBidi" w:cstheme="majorBidi"/>
              </w:rPr>
              <w:t>50.1</w:t>
            </w:r>
          </w:p>
        </w:tc>
        <w:tc>
          <w:tcPr>
            <w:tcW w:w="594" w:type="dxa"/>
            <w:vAlign w:val="center"/>
          </w:tcPr>
          <w:p w14:paraId="0CC8391A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657B2">
              <w:rPr>
                <w:rFonts w:asciiTheme="majorBidi" w:hAnsiTheme="majorBidi" w:cstheme="majorBidi"/>
              </w:rPr>
              <w:t>116.4</w:t>
            </w:r>
          </w:p>
        </w:tc>
        <w:tc>
          <w:tcPr>
            <w:tcW w:w="594" w:type="dxa"/>
            <w:vAlign w:val="center"/>
          </w:tcPr>
          <w:p w14:paraId="78434933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657B2">
              <w:rPr>
                <w:rFonts w:asciiTheme="majorBidi" w:hAnsiTheme="majorBidi" w:cstheme="majorBidi"/>
              </w:rPr>
              <w:t>93.6</w:t>
            </w:r>
          </w:p>
        </w:tc>
        <w:tc>
          <w:tcPr>
            <w:tcW w:w="594" w:type="dxa"/>
            <w:vAlign w:val="center"/>
          </w:tcPr>
          <w:p w14:paraId="485C108E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594" w:type="dxa"/>
            <w:vAlign w:val="center"/>
          </w:tcPr>
          <w:p w14:paraId="0EF3E823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594" w:type="dxa"/>
            <w:vAlign w:val="center"/>
          </w:tcPr>
          <w:p w14:paraId="3E1D444E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594" w:type="dxa"/>
            <w:vAlign w:val="center"/>
          </w:tcPr>
          <w:p w14:paraId="03D24A05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594" w:type="dxa"/>
            <w:vAlign w:val="center"/>
          </w:tcPr>
          <w:p w14:paraId="356E4196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594" w:type="dxa"/>
            <w:vAlign w:val="center"/>
          </w:tcPr>
          <w:p w14:paraId="61D6F1EE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594" w:type="dxa"/>
            <w:vAlign w:val="center"/>
          </w:tcPr>
          <w:p w14:paraId="0E0C1A85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594" w:type="dxa"/>
            <w:vAlign w:val="center"/>
          </w:tcPr>
          <w:p w14:paraId="016218BE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657B2">
              <w:rPr>
                <w:rFonts w:asciiTheme="majorBidi" w:hAnsiTheme="majorBidi" w:cstheme="majorBidi"/>
              </w:rPr>
              <w:t>276.9</w:t>
            </w:r>
          </w:p>
        </w:tc>
      </w:tr>
      <w:tr w:rsidR="00AF6845" w:rsidRPr="008657B2" w14:paraId="120E45E0" w14:textId="77777777" w:rsidTr="00555FD8">
        <w:trPr>
          <w:trHeight w:val="155"/>
          <w:jc w:val="center"/>
        </w:trPr>
        <w:tc>
          <w:tcPr>
            <w:tcW w:w="1350" w:type="dxa"/>
            <w:shd w:val="clear" w:color="auto" w:fill="auto"/>
            <w:vAlign w:val="center"/>
          </w:tcPr>
          <w:p w14:paraId="7E0F430B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Vegetables (summer)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A8BEF73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41" w:type="dxa"/>
            <w:shd w:val="clear" w:color="auto" w:fill="auto"/>
            <w:vAlign w:val="center"/>
          </w:tcPr>
          <w:p w14:paraId="556DE6F8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94" w:type="dxa"/>
            <w:vAlign w:val="center"/>
          </w:tcPr>
          <w:p w14:paraId="744289EA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94" w:type="dxa"/>
            <w:vAlign w:val="center"/>
          </w:tcPr>
          <w:p w14:paraId="37B1BD56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94" w:type="dxa"/>
            <w:vAlign w:val="center"/>
          </w:tcPr>
          <w:p w14:paraId="38B9524D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94" w:type="dxa"/>
            <w:vAlign w:val="center"/>
          </w:tcPr>
          <w:p w14:paraId="38972772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87.7</w:t>
            </w:r>
          </w:p>
        </w:tc>
        <w:tc>
          <w:tcPr>
            <w:tcW w:w="594" w:type="dxa"/>
            <w:vAlign w:val="center"/>
          </w:tcPr>
          <w:p w14:paraId="19D1013B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122.5</w:t>
            </w:r>
          </w:p>
        </w:tc>
        <w:tc>
          <w:tcPr>
            <w:tcW w:w="594" w:type="dxa"/>
            <w:vAlign w:val="center"/>
          </w:tcPr>
          <w:p w14:paraId="0228EC7C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135.4</w:t>
            </w:r>
          </w:p>
        </w:tc>
        <w:tc>
          <w:tcPr>
            <w:tcW w:w="594" w:type="dxa"/>
            <w:vAlign w:val="center"/>
          </w:tcPr>
          <w:p w14:paraId="7704FF6D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105.1</w:t>
            </w:r>
          </w:p>
        </w:tc>
        <w:tc>
          <w:tcPr>
            <w:tcW w:w="594" w:type="dxa"/>
            <w:vAlign w:val="center"/>
          </w:tcPr>
          <w:p w14:paraId="15C7E327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5.8</w:t>
            </w:r>
          </w:p>
        </w:tc>
        <w:tc>
          <w:tcPr>
            <w:tcW w:w="594" w:type="dxa"/>
            <w:vAlign w:val="center"/>
          </w:tcPr>
          <w:p w14:paraId="3061FE99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94" w:type="dxa"/>
            <w:vAlign w:val="center"/>
          </w:tcPr>
          <w:p w14:paraId="3A710C99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94" w:type="dxa"/>
            <w:vAlign w:val="center"/>
          </w:tcPr>
          <w:p w14:paraId="1DFD1B55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456.5</w:t>
            </w:r>
          </w:p>
        </w:tc>
      </w:tr>
      <w:tr w:rsidR="00AF6845" w:rsidRPr="008657B2" w14:paraId="411D72C5" w14:textId="77777777" w:rsidTr="00555FD8">
        <w:trPr>
          <w:trHeight w:val="155"/>
          <w:jc w:val="center"/>
        </w:trPr>
        <w:tc>
          <w:tcPr>
            <w:tcW w:w="1350" w:type="dxa"/>
            <w:shd w:val="clear" w:color="auto" w:fill="auto"/>
            <w:vAlign w:val="center"/>
          </w:tcPr>
          <w:p w14:paraId="489B6C7B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Maize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D9D76D0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41" w:type="dxa"/>
            <w:shd w:val="clear" w:color="auto" w:fill="auto"/>
            <w:vAlign w:val="center"/>
          </w:tcPr>
          <w:p w14:paraId="6CE3D204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94" w:type="dxa"/>
            <w:vAlign w:val="center"/>
          </w:tcPr>
          <w:p w14:paraId="7AFCD617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594" w:type="dxa"/>
            <w:vAlign w:val="center"/>
          </w:tcPr>
          <w:p w14:paraId="50AE2D43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594" w:type="dxa"/>
            <w:vAlign w:val="center"/>
          </w:tcPr>
          <w:p w14:paraId="450B3563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594" w:type="dxa"/>
            <w:vAlign w:val="center"/>
          </w:tcPr>
          <w:p w14:paraId="5A0BECD5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657B2">
              <w:rPr>
                <w:rFonts w:asciiTheme="majorBidi" w:hAnsiTheme="majorBidi" w:cstheme="majorBidi"/>
              </w:rPr>
              <w:t>22.0</w:t>
            </w:r>
          </w:p>
        </w:tc>
        <w:tc>
          <w:tcPr>
            <w:tcW w:w="594" w:type="dxa"/>
            <w:vAlign w:val="center"/>
          </w:tcPr>
          <w:p w14:paraId="1689875D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657B2">
              <w:rPr>
                <w:rFonts w:asciiTheme="majorBidi" w:hAnsiTheme="majorBidi" w:cstheme="majorBidi"/>
              </w:rPr>
              <w:t>84.8</w:t>
            </w:r>
          </w:p>
        </w:tc>
        <w:tc>
          <w:tcPr>
            <w:tcW w:w="594" w:type="dxa"/>
            <w:vAlign w:val="center"/>
          </w:tcPr>
          <w:p w14:paraId="351AC869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657B2">
              <w:rPr>
                <w:rFonts w:asciiTheme="majorBidi" w:hAnsiTheme="majorBidi" w:cstheme="majorBidi"/>
              </w:rPr>
              <w:t>149.9</w:t>
            </w:r>
          </w:p>
        </w:tc>
        <w:tc>
          <w:tcPr>
            <w:tcW w:w="594" w:type="dxa"/>
            <w:vAlign w:val="center"/>
          </w:tcPr>
          <w:p w14:paraId="5F8744E0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657B2">
              <w:rPr>
                <w:rFonts w:asciiTheme="majorBidi" w:hAnsiTheme="majorBidi" w:cstheme="majorBidi"/>
              </w:rPr>
              <w:t>120.3</w:t>
            </w:r>
          </w:p>
        </w:tc>
        <w:tc>
          <w:tcPr>
            <w:tcW w:w="594" w:type="dxa"/>
            <w:vAlign w:val="center"/>
          </w:tcPr>
          <w:p w14:paraId="636A3252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657B2">
              <w:rPr>
                <w:rFonts w:asciiTheme="majorBidi" w:hAnsiTheme="majorBidi" w:cstheme="majorBidi"/>
              </w:rPr>
              <w:t>37.5</w:t>
            </w:r>
          </w:p>
        </w:tc>
        <w:tc>
          <w:tcPr>
            <w:tcW w:w="594" w:type="dxa"/>
            <w:vAlign w:val="center"/>
          </w:tcPr>
          <w:p w14:paraId="7C1951AC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594" w:type="dxa"/>
            <w:vAlign w:val="center"/>
          </w:tcPr>
          <w:p w14:paraId="725F242C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594" w:type="dxa"/>
            <w:vAlign w:val="center"/>
          </w:tcPr>
          <w:p w14:paraId="46FBB361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8657B2">
              <w:rPr>
                <w:rFonts w:asciiTheme="majorBidi" w:hAnsiTheme="majorBidi" w:cstheme="majorBidi"/>
              </w:rPr>
              <w:t>414.5</w:t>
            </w:r>
          </w:p>
        </w:tc>
      </w:tr>
      <w:tr w:rsidR="00AF6845" w:rsidRPr="008657B2" w14:paraId="79DA37B7" w14:textId="77777777" w:rsidTr="00555FD8">
        <w:trPr>
          <w:trHeight w:val="155"/>
          <w:jc w:val="center"/>
        </w:trPr>
        <w:tc>
          <w:tcPr>
            <w:tcW w:w="1350" w:type="dxa"/>
            <w:shd w:val="clear" w:color="auto" w:fill="auto"/>
            <w:vAlign w:val="center"/>
          </w:tcPr>
          <w:p w14:paraId="21C8C3F0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Mung bean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E1195E5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41" w:type="dxa"/>
            <w:shd w:val="clear" w:color="auto" w:fill="auto"/>
            <w:vAlign w:val="center"/>
          </w:tcPr>
          <w:p w14:paraId="73B04582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94" w:type="dxa"/>
            <w:vAlign w:val="center"/>
          </w:tcPr>
          <w:p w14:paraId="4C678BD4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94" w:type="dxa"/>
            <w:vAlign w:val="center"/>
          </w:tcPr>
          <w:p w14:paraId="3B6C2ABE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94" w:type="dxa"/>
            <w:vAlign w:val="center"/>
          </w:tcPr>
          <w:p w14:paraId="3FB095FD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94" w:type="dxa"/>
            <w:vAlign w:val="center"/>
          </w:tcPr>
          <w:p w14:paraId="7476D204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16.1</w:t>
            </w:r>
          </w:p>
        </w:tc>
        <w:tc>
          <w:tcPr>
            <w:tcW w:w="594" w:type="dxa"/>
            <w:vAlign w:val="center"/>
          </w:tcPr>
          <w:p w14:paraId="0D63CBC2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98.8</w:t>
            </w:r>
          </w:p>
        </w:tc>
        <w:tc>
          <w:tcPr>
            <w:tcW w:w="594" w:type="dxa"/>
            <w:vAlign w:val="center"/>
          </w:tcPr>
          <w:p w14:paraId="488C7EF5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148.2</w:t>
            </w:r>
          </w:p>
        </w:tc>
        <w:tc>
          <w:tcPr>
            <w:tcW w:w="594" w:type="dxa"/>
            <w:vAlign w:val="center"/>
          </w:tcPr>
          <w:p w14:paraId="50EF60A8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66.8</w:t>
            </w:r>
          </w:p>
        </w:tc>
        <w:tc>
          <w:tcPr>
            <w:tcW w:w="594" w:type="dxa"/>
            <w:vAlign w:val="center"/>
          </w:tcPr>
          <w:p w14:paraId="0A5BFD34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94" w:type="dxa"/>
            <w:vAlign w:val="center"/>
          </w:tcPr>
          <w:p w14:paraId="060D6426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94" w:type="dxa"/>
            <w:vAlign w:val="center"/>
          </w:tcPr>
          <w:p w14:paraId="4AC7B862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94" w:type="dxa"/>
            <w:vAlign w:val="center"/>
          </w:tcPr>
          <w:p w14:paraId="6AF95261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329.9</w:t>
            </w:r>
          </w:p>
        </w:tc>
      </w:tr>
      <w:tr w:rsidR="00AF6845" w:rsidRPr="008657B2" w14:paraId="1E122C01" w14:textId="77777777" w:rsidTr="00555FD8">
        <w:trPr>
          <w:trHeight w:val="155"/>
          <w:jc w:val="center"/>
        </w:trPr>
        <w:tc>
          <w:tcPr>
            <w:tcW w:w="1350" w:type="dxa"/>
            <w:shd w:val="clear" w:color="auto" w:fill="auto"/>
            <w:vAlign w:val="center"/>
          </w:tcPr>
          <w:p w14:paraId="439857A6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Rice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66751FF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41" w:type="dxa"/>
            <w:shd w:val="clear" w:color="auto" w:fill="auto"/>
            <w:vAlign w:val="center"/>
          </w:tcPr>
          <w:p w14:paraId="04C1838D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94" w:type="dxa"/>
            <w:vAlign w:val="center"/>
          </w:tcPr>
          <w:p w14:paraId="0EE05885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94" w:type="dxa"/>
            <w:vAlign w:val="center"/>
          </w:tcPr>
          <w:p w14:paraId="4FB0A4CE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94" w:type="dxa"/>
            <w:vAlign w:val="center"/>
          </w:tcPr>
          <w:p w14:paraId="46AF5F68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55.7</w:t>
            </w:r>
          </w:p>
        </w:tc>
        <w:tc>
          <w:tcPr>
            <w:tcW w:w="594" w:type="dxa"/>
            <w:vAlign w:val="center"/>
          </w:tcPr>
          <w:p w14:paraId="50EBFA30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153.9</w:t>
            </w:r>
          </w:p>
        </w:tc>
        <w:tc>
          <w:tcPr>
            <w:tcW w:w="594" w:type="dxa"/>
            <w:vAlign w:val="center"/>
          </w:tcPr>
          <w:p w14:paraId="07E9E260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171.0</w:t>
            </w:r>
          </w:p>
        </w:tc>
        <w:tc>
          <w:tcPr>
            <w:tcW w:w="594" w:type="dxa"/>
            <w:vAlign w:val="center"/>
          </w:tcPr>
          <w:p w14:paraId="329E35AC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154.8</w:t>
            </w:r>
          </w:p>
        </w:tc>
        <w:tc>
          <w:tcPr>
            <w:tcW w:w="594" w:type="dxa"/>
            <w:vAlign w:val="center"/>
          </w:tcPr>
          <w:p w14:paraId="7A7DD52F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123.7</w:t>
            </w:r>
          </w:p>
        </w:tc>
        <w:tc>
          <w:tcPr>
            <w:tcW w:w="594" w:type="dxa"/>
            <w:vAlign w:val="center"/>
          </w:tcPr>
          <w:p w14:paraId="486853C6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62.5</w:t>
            </w:r>
          </w:p>
        </w:tc>
        <w:tc>
          <w:tcPr>
            <w:tcW w:w="594" w:type="dxa"/>
            <w:vAlign w:val="center"/>
          </w:tcPr>
          <w:p w14:paraId="6562BBC1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94" w:type="dxa"/>
            <w:vAlign w:val="center"/>
          </w:tcPr>
          <w:p w14:paraId="17C9B960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94" w:type="dxa"/>
            <w:vAlign w:val="center"/>
          </w:tcPr>
          <w:p w14:paraId="30D95EAF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721.6</w:t>
            </w:r>
          </w:p>
        </w:tc>
      </w:tr>
      <w:tr w:rsidR="00AF6845" w:rsidRPr="008657B2" w14:paraId="0A7813A9" w14:textId="77777777" w:rsidTr="00555FD8">
        <w:trPr>
          <w:trHeight w:val="155"/>
          <w:jc w:val="center"/>
        </w:trPr>
        <w:tc>
          <w:tcPr>
            <w:tcW w:w="1350" w:type="dxa"/>
            <w:shd w:val="clear" w:color="auto" w:fill="auto"/>
            <w:vAlign w:val="center"/>
          </w:tcPr>
          <w:p w14:paraId="3A2EE054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Cauliflower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360D8AC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41" w:type="dxa"/>
            <w:shd w:val="clear" w:color="auto" w:fill="auto"/>
            <w:vAlign w:val="center"/>
          </w:tcPr>
          <w:p w14:paraId="25651661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94" w:type="dxa"/>
            <w:vAlign w:val="center"/>
          </w:tcPr>
          <w:p w14:paraId="32183D30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94" w:type="dxa"/>
            <w:vAlign w:val="center"/>
          </w:tcPr>
          <w:p w14:paraId="66F02BE2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94" w:type="dxa"/>
            <w:vAlign w:val="center"/>
          </w:tcPr>
          <w:p w14:paraId="26D067F3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94" w:type="dxa"/>
            <w:vAlign w:val="center"/>
          </w:tcPr>
          <w:p w14:paraId="2430AFDE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51.4</w:t>
            </w:r>
          </w:p>
        </w:tc>
        <w:tc>
          <w:tcPr>
            <w:tcW w:w="594" w:type="dxa"/>
            <w:vAlign w:val="center"/>
          </w:tcPr>
          <w:p w14:paraId="7AD7A246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104.7</w:t>
            </w:r>
          </w:p>
        </w:tc>
        <w:tc>
          <w:tcPr>
            <w:tcW w:w="594" w:type="dxa"/>
            <w:vAlign w:val="center"/>
          </w:tcPr>
          <w:p w14:paraId="3D795456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113.4</w:t>
            </w:r>
          </w:p>
        </w:tc>
        <w:tc>
          <w:tcPr>
            <w:tcW w:w="594" w:type="dxa"/>
            <w:vAlign w:val="center"/>
          </w:tcPr>
          <w:p w14:paraId="72A53949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108.4</w:t>
            </w:r>
          </w:p>
        </w:tc>
        <w:tc>
          <w:tcPr>
            <w:tcW w:w="594" w:type="dxa"/>
            <w:vAlign w:val="center"/>
          </w:tcPr>
          <w:p w14:paraId="4793A1C0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89.3</w:t>
            </w:r>
          </w:p>
        </w:tc>
        <w:tc>
          <w:tcPr>
            <w:tcW w:w="594" w:type="dxa"/>
            <w:vAlign w:val="center"/>
          </w:tcPr>
          <w:p w14:paraId="05B122E3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12.2</w:t>
            </w:r>
          </w:p>
        </w:tc>
        <w:tc>
          <w:tcPr>
            <w:tcW w:w="594" w:type="dxa"/>
            <w:vAlign w:val="center"/>
          </w:tcPr>
          <w:p w14:paraId="779413A9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94" w:type="dxa"/>
            <w:vAlign w:val="center"/>
          </w:tcPr>
          <w:p w14:paraId="06C33940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479.4</w:t>
            </w:r>
          </w:p>
        </w:tc>
      </w:tr>
      <w:tr w:rsidR="00AF6845" w:rsidRPr="008657B2" w14:paraId="629FE2ED" w14:textId="77777777" w:rsidTr="00555FD8">
        <w:trPr>
          <w:trHeight w:val="155"/>
          <w:jc w:val="center"/>
        </w:trPr>
        <w:tc>
          <w:tcPr>
            <w:tcW w:w="1350" w:type="dxa"/>
            <w:shd w:val="clear" w:color="auto" w:fill="auto"/>
            <w:vAlign w:val="center"/>
          </w:tcPr>
          <w:p w14:paraId="3B96F1D8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Orchards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8C8AED5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41" w:type="dxa"/>
            <w:shd w:val="clear" w:color="auto" w:fill="auto"/>
            <w:vAlign w:val="center"/>
          </w:tcPr>
          <w:p w14:paraId="35E7E02B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14.6</w:t>
            </w:r>
          </w:p>
        </w:tc>
        <w:tc>
          <w:tcPr>
            <w:tcW w:w="594" w:type="dxa"/>
            <w:vAlign w:val="center"/>
          </w:tcPr>
          <w:p w14:paraId="1B8FB3B4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47.5</w:t>
            </w:r>
          </w:p>
        </w:tc>
        <w:tc>
          <w:tcPr>
            <w:tcW w:w="594" w:type="dxa"/>
            <w:vAlign w:val="center"/>
          </w:tcPr>
          <w:p w14:paraId="72EDD14F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109.0</w:t>
            </w:r>
          </w:p>
        </w:tc>
        <w:tc>
          <w:tcPr>
            <w:tcW w:w="594" w:type="dxa"/>
            <w:vAlign w:val="center"/>
          </w:tcPr>
          <w:p w14:paraId="2883CA7F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136.3</w:t>
            </w:r>
          </w:p>
        </w:tc>
        <w:tc>
          <w:tcPr>
            <w:tcW w:w="594" w:type="dxa"/>
            <w:vAlign w:val="center"/>
          </w:tcPr>
          <w:p w14:paraId="62FC3B48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138.3</w:t>
            </w:r>
          </w:p>
        </w:tc>
        <w:tc>
          <w:tcPr>
            <w:tcW w:w="594" w:type="dxa"/>
            <w:vAlign w:val="center"/>
          </w:tcPr>
          <w:p w14:paraId="017B2E80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139.4</w:t>
            </w:r>
          </w:p>
        </w:tc>
        <w:tc>
          <w:tcPr>
            <w:tcW w:w="594" w:type="dxa"/>
            <w:vAlign w:val="center"/>
          </w:tcPr>
          <w:p w14:paraId="6DB382D8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122.6</w:t>
            </w:r>
          </w:p>
        </w:tc>
        <w:tc>
          <w:tcPr>
            <w:tcW w:w="594" w:type="dxa"/>
            <w:vAlign w:val="center"/>
          </w:tcPr>
          <w:p w14:paraId="1AAF87F7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47.9</w:t>
            </w:r>
          </w:p>
        </w:tc>
        <w:tc>
          <w:tcPr>
            <w:tcW w:w="594" w:type="dxa"/>
            <w:vAlign w:val="center"/>
          </w:tcPr>
          <w:p w14:paraId="5AFFD889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94" w:type="dxa"/>
            <w:vAlign w:val="center"/>
          </w:tcPr>
          <w:p w14:paraId="2422D663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94" w:type="dxa"/>
            <w:vAlign w:val="center"/>
          </w:tcPr>
          <w:p w14:paraId="67876CE7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94" w:type="dxa"/>
            <w:vAlign w:val="center"/>
          </w:tcPr>
          <w:p w14:paraId="5169CB0F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755.6</w:t>
            </w:r>
          </w:p>
        </w:tc>
      </w:tr>
      <w:tr w:rsidR="00AF6845" w:rsidRPr="008657B2" w14:paraId="4F358F29" w14:textId="77777777" w:rsidTr="00555FD8">
        <w:trPr>
          <w:trHeight w:val="155"/>
          <w:jc w:val="center"/>
        </w:trPr>
        <w:tc>
          <w:tcPr>
            <w:tcW w:w="1350" w:type="dxa"/>
            <w:shd w:val="clear" w:color="auto" w:fill="auto"/>
            <w:vAlign w:val="center"/>
          </w:tcPr>
          <w:p w14:paraId="2AD18E31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Peanut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448BD73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41" w:type="dxa"/>
            <w:shd w:val="clear" w:color="auto" w:fill="auto"/>
            <w:vAlign w:val="center"/>
          </w:tcPr>
          <w:p w14:paraId="3598C1D7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94" w:type="dxa"/>
            <w:vAlign w:val="center"/>
          </w:tcPr>
          <w:p w14:paraId="40511F82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94" w:type="dxa"/>
            <w:vAlign w:val="center"/>
          </w:tcPr>
          <w:p w14:paraId="0332A63B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94" w:type="dxa"/>
            <w:vAlign w:val="center"/>
          </w:tcPr>
          <w:p w14:paraId="491FDD68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94" w:type="dxa"/>
            <w:vAlign w:val="center"/>
          </w:tcPr>
          <w:p w14:paraId="667DAC8F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59.0</w:t>
            </w:r>
          </w:p>
        </w:tc>
        <w:tc>
          <w:tcPr>
            <w:tcW w:w="594" w:type="dxa"/>
            <w:vAlign w:val="center"/>
          </w:tcPr>
          <w:p w14:paraId="7E51C941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113.1</w:t>
            </w:r>
          </w:p>
        </w:tc>
        <w:tc>
          <w:tcPr>
            <w:tcW w:w="594" w:type="dxa"/>
            <w:vAlign w:val="center"/>
          </w:tcPr>
          <w:p w14:paraId="22A2C49E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147.5</w:t>
            </w:r>
          </w:p>
        </w:tc>
        <w:tc>
          <w:tcPr>
            <w:tcW w:w="594" w:type="dxa"/>
            <w:vAlign w:val="center"/>
          </w:tcPr>
          <w:p w14:paraId="595D9A91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104.9</w:t>
            </w:r>
          </w:p>
        </w:tc>
        <w:tc>
          <w:tcPr>
            <w:tcW w:w="594" w:type="dxa"/>
            <w:vAlign w:val="center"/>
          </w:tcPr>
          <w:p w14:paraId="76FF9D37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10.6</w:t>
            </w:r>
          </w:p>
        </w:tc>
        <w:tc>
          <w:tcPr>
            <w:tcW w:w="594" w:type="dxa"/>
            <w:vAlign w:val="center"/>
          </w:tcPr>
          <w:p w14:paraId="473F4070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94" w:type="dxa"/>
            <w:vAlign w:val="center"/>
          </w:tcPr>
          <w:p w14:paraId="6097F375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94" w:type="dxa"/>
            <w:vAlign w:val="center"/>
          </w:tcPr>
          <w:p w14:paraId="4063C97D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456.3</w:t>
            </w:r>
          </w:p>
        </w:tc>
      </w:tr>
      <w:tr w:rsidR="00AF6845" w:rsidRPr="008657B2" w14:paraId="269B9E15" w14:textId="77777777" w:rsidTr="00555FD8">
        <w:trPr>
          <w:trHeight w:val="155"/>
          <w:jc w:val="center"/>
        </w:trPr>
        <w:tc>
          <w:tcPr>
            <w:tcW w:w="1350" w:type="dxa"/>
            <w:shd w:val="clear" w:color="auto" w:fill="auto"/>
            <w:vAlign w:val="center"/>
          </w:tcPr>
          <w:p w14:paraId="54C1EE10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Soybean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ED6B14F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41" w:type="dxa"/>
            <w:shd w:val="clear" w:color="auto" w:fill="auto"/>
            <w:vAlign w:val="center"/>
          </w:tcPr>
          <w:p w14:paraId="7D5CE0D6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94" w:type="dxa"/>
            <w:vAlign w:val="center"/>
          </w:tcPr>
          <w:p w14:paraId="6F2A7A55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94" w:type="dxa"/>
            <w:vAlign w:val="center"/>
          </w:tcPr>
          <w:p w14:paraId="4BA4142D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94" w:type="dxa"/>
            <w:vAlign w:val="center"/>
          </w:tcPr>
          <w:p w14:paraId="70A6E194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94" w:type="dxa"/>
            <w:vAlign w:val="center"/>
          </w:tcPr>
          <w:p w14:paraId="4D28E5CC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88.2</w:t>
            </w:r>
          </w:p>
        </w:tc>
        <w:tc>
          <w:tcPr>
            <w:tcW w:w="594" w:type="dxa"/>
            <w:vAlign w:val="center"/>
          </w:tcPr>
          <w:p w14:paraId="3504A6D7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167.3</w:t>
            </w:r>
          </w:p>
        </w:tc>
        <w:tc>
          <w:tcPr>
            <w:tcW w:w="594" w:type="dxa"/>
            <w:vAlign w:val="center"/>
          </w:tcPr>
          <w:p w14:paraId="0E8156E2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148.4</w:t>
            </w:r>
          </w:p>
        </w:tc>
        <w:tc>
          <w:tcPr>
            <w:tcW w:w="594" w:type="dxa"/>
            <w:vAlign w:val="center"/>
          </w:tcPr>
          <w:p w14:paraId="12EEC83D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116.2</w:t>
            </w:r>
          </w:p>
        </w:tc>
        <w:tc>
          <w:tcPr>
            <w:tcW w:w="594" w:type="dxa"/>
            <w:vAlign w:val="center"/>
          </w:tcPr>
          <w:p w14:paraId="6D847F1C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42.5</w:t>
            </w:r>
          </w:p>
        </w:tc>
        <w:tc>
          <w:tcPr>
            <w:tcW w:w="594" w:type="dxa"/>
            <w:vAlign w:val="center"/>
          </w:tcPr>
          <w:p w14:paraId="0F0D42CC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94" w:type="dxa"/>
            <w:vAlign w:val="center"/>
          </w:tcPr>
          <w:p w14:paraId="0AC835B3" w14:textId="77777777" w:rsidR="00037D34" w:rsidRPr="008657B2" w:rsidRDefault="00037D34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94" w:type="dxa"/>
            <w:vAlign w:val="center"/>
          </w:tcPr>
          <w:p w14:paraId="3DC0C03C" w14:textId="77777777" w:rsidR="00037D34" w:rsidRPr="008657B2" w:rsidRDefault="00907A1F" w:rsidP="00555FD8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8657B2">
              <w:rPr>
                <w:rFonts w:asciiTheme="majorBidi" w:hAnsiTheme="majorBidi" w:cstheme="majorBidi"/>
                <w:color w:val="auto"/>
              </w:rPr>
              <w:t>583.8</w:t>
            </w:r>
          </w:p>
        </w:tc>
      </w:tr>
    </w:tbl>
    <w:p w14:paraId="7D75690D" w14:textId="1C835451" w:rsidR="006B76C0" w:rsidRPr="008657B2" w:rsidRDefault="006B76C0" w:rsidP="00037D34">
      <w:pPr>
        <w:spacing w:after="0" w:line="480" w:lineRule="auto"/>
        <w:rPr>
          <w:rFonts w:asciiTheme="majorBidi" w:eastAsiaTheme="minorEastAsia" w:hAnsiTheme="majorBidi" w:cstheme="majorBidi"/>
          <w:b/>
          <w:sz w:val="24"/>
          <w:szCs w:val="24"/>
          <w:lang w:eastAsia="ja-JP"/>
        </w:rPr>
      </w:pPr>
      <w:bookmarkStart w:id="1" w:name="_GoBack"/>
      <w:bookmarkEnd w:id="0"/>
      <w:bookmarkEnd w:id="1"/>
    </w:p>
    <w:sectPr w:rsidR="006B76C0" w:rsidRPr="008657B2" w:rsidSect="00461559">
      <w:footerReference w:type="default" r:id="rId8"/>
      <w:pgSz w:w="11906" w:h="16838" w:code="9"/>
      <w:pgMar w:top="1440" w:right="1080" w:bottom="1440" w:left="1080" w:header="510" w:footer="0" w:gutter="0"/>
      <w:cols w:space="425"/>
      <w:docGrid w:type="linesAndChar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743B3D" w16cex:dateUtc="2021-06-16T12:56:00Z"/>
  <w16cex:commentExtensible w16cex:durableId="247459CA" w16cex:dateUtc="2021-06-16T15:06:00Z"/>
  <w16cex:commentExtensible w16cex:durableId="24745D9D" w16cex:dateUtc="2021-06-16T15:23:00Z"/>
  <w16cex:commentExtensible w16cex:durableId="247462CD" w16cex:dateUtc="2021-06-16T15:45:00Z"/>
  <w16cex:commentExtensible w16cex:durableId="2474650B" w16cex:dateUtc="2021-06-16T15:54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B4DFC3" w14:textId="77777777" w:rsidR="00165DDC" w:rsidRPr="008657B2" w:rsidRDefault="00165DDC">
      <w:pPr>
        <w:spacing w:after="0" w:line="240" w:lineRule="auto"/>
      </w:pPr>
      <w:r w:rsidRPr="008657B2">
        <w:separator/>
      </w:r>
    </w:p>
  </w:endnote>
  <w:endnote w:type="continuationSeparator" w:id="0">
    <w:p w14:paraId="3AE1A6FE" w14:textId="77777777" w:rsidR="00165DDC" w:rsidRPr="008657B2" w:rsidRDefault="00165DDC">
      <w:pPr>
        <w:spacing w:after="0" w:line="240" w:lineRule="auto"/>
      </w:pPr>
      <w:r w:rsidRPr="008657B2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93971347"/>
      <w:docPartObj>
        <w:docPartGallery w:val="Page Numbers (Bottom of Page)"/>
        <w:docPartUnique/>
      </w:docPartObj>
    </w:sdtPr>
    <w:sdtEndPr/>
    <w:sdtContent>
      <w:p w14:paraId="5AC1DC9D" w14:textId="77777777" w:rsidR="0061414F" w:rsidRPr="008657B2" w:rsidRDefault="0061414F">
        <w:pPr>
          <w:pStyle w:val="Footer"/>
          <w:jc w:val="right"/>
        </w:pPr>
        <w:r w:rsidRPr="008657B2">
          <w:fldChar w:fldCharType="begin"/>
        </w:r>
        <w:r w:rsidRPr="008657B2">
          <w:instrText>PAGE   \* MERGEFORMAT</w:instrText>
        </w:r>
        <w:r w:rsidRPr="008657B2">
          <w:fldChar w:fldCharType="separate"/>
        </w:r>
        <w:r w:rsidR="007E315E">
          <w:rPr>
            <w:noProof/>
          </w:rPr>
          <w:t>1</w:t>
        </w:r>
        <w:r w:rsidRPr="008657B2">
          <w:fldChar w:fldCharType="end"/>
        </w:r>
      </w:p>
    </w:sdtContent>
  </w:sdt>
  <w:p w14:paraId="5A394E12" w14:textId="77777777" w:rsidR="0061414F" w:rsidRPr="008657B2" w:rsidRDefault="0061414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096F72" w14:textId="77777777" w:rsidR="00165DDC" w:rsidRPr="008657B2" w:rsidRDefault="00165DDC">
      <w:pPr>
        <w:spacing w:after="0" w:line="240" w:lineRule="auto"/>
      </w:pPr>
      <w:r w:rsidRPr="008657B2">
        <w:separator/>
      </w:r>
    </w:p>
  </w:footnote>
  <w:footnote w:type="continuationSeparator" w:id="0">
    <w:p w14:paraId="2F9E906B" w14:textId="77777777" w:rsidR="00165DDC" w:rsidRPr="008657B2" w:rsidRDefault="00165DDC">
      <w:pPr>
        <w:spacing w:after="0" w:line="240" w:lineRule="auto"/>
      </w:pPr>
      <w:r w:rsidRPr="008657B2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DA6BEB"/>
    <w:multiLevelType w:val="hybridMultilevel"/>
    <w:tmpl w:val="B07E5352"/>
    <w:lvl w:ilvl="0" w:tplc="133AEAF2">
      <w:start w:val="1"/>
      <w:numFmt w:val="decimal"/>
      <w:lvlText w:val="%1."/>
      <w:lvlJc w:val="left"/>
      <w:pPr>
        <w:ind w:left="720" w:hanging="360"/>
      </w:pPr>
    </w:lvl>
    <w:lvl w:ilvl="1" w:tplc="0E6CA00C" w:tentative="1">
      <w:start w:val="1"/>
      <w:numFmt w:val="lowerLetter"/>
      <w:lvlText w:val="%2."/>
      <w:lvlJc w:val="left"/>
      <w:pPr>
        <w:ind w:left="1440" w:hanging="360"/>
      </w:pPr>
    </w:lvl>
    <w:lvl w:ilvl="2" w:tplc="8324A42C" w:tentative="1">
      <w:start w:val="1"/>
      <w:numFmt w:val="lowerRoman"/>
      <w:lvlText w:val="%3."/>
      <w:lvlJc w:val="right"/>
      <w:pPr>
        <w:ind w:left="2160" w:hanging="180"/>
      </w:pPr>
    </w:lvl>
    <w:lvl w:ilvl="3" w:tplc="AD60CBD8" w:tentative="1">
      <w:start w:val="1"/>
      <w:numFmt w:val="decimal"/>
      <w:lvlText w:val="%4."/>
      <w:lvlJc w:val="left"/>
      <w:pPr>
        <w:ind w:left="2880" w:hanging="360"/>
      </w:pPr>
    </w:lvl>
    <w:lvl w:ilvl="4" w:tplc="A412B0A2" w:tentative="1">
      <w:start w:val="1"/>
      <w:numFmt w:val="lowerLetter"/>
      <w:lvlText w:val="%5."/>
      <w:lvlJc w:val="left"/>
      <w:pPr>
        <w:ind w:left="3600" w:hanging="360"/>
      </w:pPr>
    </w:lvl>
    <w:lvl w:ilvl="5" w:tplc="D94E28E0" w:tentative="1">
      <w:start w:val="1"/>
      <w:numFmt w:val="lowerRoman"/>
      <w:lvlText w:val="%6."/>
      <w:lvlJc w:val="right"/>
      <w:pPr>
        <w:ind w:left="4320" w:hanging="180"/>
      </w:pPr>
    </w:lvl>
    <w:lvl w:ilvl="6" w:tplc="84F07AE6" w:tentative="1">
      <w:start w:val="1"/>
      <w:numFmt w:val="decimal"/>
      <w:lvlText w:val="%7."/>
      <w:lvlJc w:val="left"/>
      <w:pPr>
        <w:ind w:left="5040" w:hanging="360"/>
      </w:pPr>
    </w:lvl>
    <w:lvl w:ilvl="7" w:tplc="2E889B88" w:tentative="1">
      <w:start w:val="1"/>
      <w:numFmt w:val="lowerLetter"/>
      <w:lvlText w:val="%8."/>
      <w:lvlJc w:val="left"/>
      <w:pPr>
        <w:ind w:left="5760" w:hanging="360"/>
      </w:pPr>
    </w:lvl>
    <w:lvl w:ilvl="8" w:tplc="1748780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F347E9"/>
    <w:multiLevelType w:val="hybridMultilevel"/>
    <w:tmpl w:val="F36285E0"/>
    <w:lvl w:ilvl="0" w:tplc="4E908378">
      <w:start w:val="1"/>
      <w:numFmt w:val="decimal"/>
      <w:lvlText w:val="%1."/>
      <w:lvlJc w:val="left"/>
      <w:pPr>
        <w:ind w:left="1296" w:hanging="360"/>
      </w:pPr>
    </w:lvl>
    <w:lvl w:ilvl="1" w:tplc="F3268FCE" w:tentative="1">
      <w:start w:val="1"/>
      <w:numFmt w:val="lowerLetter"/>
      <w:lvlText w:val="%2."/>
      <w:lvlJc w:val="left"/>
      <w:pPr>
        <w:ind w:left="2016" w:hanging="360"/>
      </w:pPr>
    </w:lvl>
    <w:lvl w:ilvl="2" w:tplc="7AF8EC26" w:tentative="1">
      <w:start w:val="1"/>
      <w:numFmt w:val="lowerRoman"/>
      <w:lvlText w:val="%3."/>
      <w:lvlJc w:val="right"/>
      <w:pPr>
        <w:ind w:left="2736" w:hanging="180"/>
      </w:pPr>
    </w:lvl>
    <w:lvl w:ilvl="3" w:tplc="174AF18C" w:tentative="1">
      <w:start w:val="1"/>
      <w:numFmt w:val="decimal"/>
      <w:lvlText w:val="%4."/>
      <w:lvlJc w:val="left"/>
      <w:pPr>
        <w:ind w:left="3456" w:hanging="360"/>
      </w:pPr>
    </w:lvl>
    <w:lvl w:ilvl="4" w:tplc="1C9603E6" w:tentative="1">
      <w:start w:val="1"/>
      <w:numFmt w:val="lowerLetter"/>
      <w:lvlText w:val="%5."/>
      <w:lvlJc w:val="left"/>
      <w:pPr>
        <w:ind w:left="4176" w:hanging="360"/>
      </w:pPr>
    </w:lvl>
    <w:lvl w:ilvl="5" w:tplc="CC3E0C9C" w:tentative="1">
      <w:start w:val="1"/>
      <w:numFmt w:val="lowerRoman"/>
      <w:lvlText w:val="%6."/>
      <w:lvlJc w:val="right"/>
      <w:pPr>
        <w:ind w:left="4896" w:hanging="180"/>
      </w:pPr>
    </w:lvl>
    <w:lvl w:ilvl="6" w:tplc="080CEEDA" w:tentative="1">
      <w:start w:val="1"/>
      <w:numFmt w:val="decimal"/>
      <w:lvlText w:val="%7."/>
      <w:lvlJc w:val="left"/>
      <w:pPr>
        <w:ind w:left="5616" w:hanging="360"/>
      </w:pPr>
    </w:lvl>
    <w:lvl w:ilvl="7" w:tplc="ADE475CE" w:tentative="1">
      <w:start w:val="1"/>
      <w:numFmt w:val="lowerLetter"/>
      <w:lvlText w:val="%8."/>
      <w:lvlJc w:val="left"/>
      <w:pPr>
        <w:ind w:left="6336" w:hanging="360"/>
      </w:pPr>
    </w:lvl>
    <w:lvl w:ilvl="8" w:tplc="C2BE8EE8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2" w15:restartNumberingAfterBreak="0">
    <w:nsid w:val="54DC3659"/>
    <w:multiLevelType w:val="hybridMultilevel"/>
    <w:tmpl w:val="8A74103C"/>
    <w:lvl w:ilvl="0" w:tplc="F476E6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BBA2A2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29071A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E016E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5EA697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F320F6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D47AC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D61F6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E945A9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wMDYzNbM0NjU3MTFT0lEKTi0uzszPAykwMa4FANTYZwMtAAAA"/>
    <w:docVar w:name="MachineID" w:val="198|188|197|205|198|197|200|201|197|203|186|197|199|200|197|190|188|"/>
    <w:docVar w:name="Username" w:val="Editor"/>
  </w:docVars>
  <w:rsids>
    <w:rsidRoot w:val="00E93E02"/>
    <w:rsid w:val="0000048A"/>
    <w:rsid w:val="00000893"/>
    <w:rsid w:val="00001540"/>
    <w:rsid w:val="00001584"/>
    <w:rsid w:val="0000463C"/>
    <w:rsid w:val="000060F7"/>
    <w:rsid w:val="000078B2"/>
    <w:rsid w:val="000079DD"/>
    <w:rsid w:val="00007F51"/>
    <w:rsid w:val="00011402"/>
    <w:rsid w:val="00011A78"/>
    <w:rsid w:val="00011C10"/>
    <w:rsid w:val="00015438"/>
    <w:rsid w:val="000174A2"/>
    <w:rsid w:val="00021F8A"/>
    <w:rsid w:val="00023778"/>
    <w:rsid w:val="00023D73"/>
    <w:rsid w:val="00023F1A"/>
    <w:rsid w:val="00023FF1"/>
    <w:rsid w:val="000242B0"/>
    <w:rsid w:val="0002488C"/>
    <w:rsid w:val="00025B16"/>
    <w:rsid w:val="00026A4F"/>
    <w:rsid w:val="00027934"/>
    <w:rsid w:val="00027956"/>
    <w:rsid w:val="00030B4F"/>
    <w:rsid w:val="00030DD6"/>
    <w:rsid w:val="00032B02"/>
    <w:rsid w:val="000338E2"/>
    <w:rsid w:val="0003783E"/>
    <w:rsid w:val="00037D34"/>
    <w:rsid w:val="00040C48"/>
    <w:rsid w:val="00040E38"/>
    <w:rsid w:val="000439C5"/>
    <w:rsid w:val="000450F5"/>
    <w:rsid w:val="00052DA0"/>
    <w:rsid w:val="00055D07"/>
    <w:rsid w:val="00056371"/>
    <w:rsid w:val="000565F5"/>
    <w:rsid w:val="00056992"/>
    <w:rsid w:val="00061496"/>
    <w:rsid w:val="0006163D"/>
    <w:rsid w:val="00061660"/>
    <w:rsid w:val="00061B73"/>
    <w:rsid w:val="000643B0"/>
    <w:rsid w:val="00064FB2"/>
    <w:rsid w:val="00065816"/>
    <w:rsid w:val="00065BC0"/>
    <w:rsid w:val="00067A3B"/>
    <w:rsid w:val="00067F91"/>
    <w:rsid w:val="000717CD"/>
    <w:rsid w:val="000732B7"/>
    <w:rsid w:val="000738DC"/>
    <w:rsid w:val="00076DED"/>
    <w:rsid w:val="00076EFA"/>
    <w:rsid w:val="000810D3"/>
    <w:rsid w:val="000812BB"/>
    <w:rsid w:val="000813C0"/>
    <w:rsid w:val="00081E15"/>
    <w:rsid w:val="000830C2"/>
    <w:rsid w:val="00083BB2"/>
    <w:rsid w:val="00084EAA"/>
    <w:rsid w:val="000878BC"/>
    <w:rsid w:val="00087D4D"/>
    <w:rsid w:val="000908A5"/>
    <w:rsid w:val="00092F56"/>
    <w:rsid w:val="00093A89"/>
    <w:rsid w:val="000963BF"/>
    <w:rsid w:val="00096C60"/>
    <w:rsid w:val="000A13A9"/>
    <w:rsid w:val="000A16D3"/>
    <w:rsid w:val="000A2297"/>
    <w:rsid w:val="000A4415"/>
    <w:rsid w:val="000A7A02"/>
    <w:rsid w:val="000A7AC4"/>
    <w:rsid w:val="000B2945"/>
    <w:rsid w:val="000B3048"/>
    <w:rsid w:val="000B38D8"/>
    <w:rsid w:val="000B73C5"/>
    <w:rsid w:val="000C03BF"/>
    <w:rsid w:val="000C2007"/>
    <w:rsid w:val="000C3D66"/>
    <w:rsid w:val="000C5058"/>
    <w:rsid w:val="000C5561"/>
    <w:rsid w:val="000C56A2"/>
    <w:rsid w:val="000C78F5"/>
    <w:rsid w:val="000D0083"/>
    <w:rsid w:val="000D00E2"/>
    <w:rsid w:val="000D04D6"/>
    <w:rsid w:val="000D22CF"/>
    <w:rsid w:val="000D2624"/>
    <w:rsid w:val="000D35D1"/>
    <w:rsid w:val="000D36D4"/>
    <w:rsid w:val="000D3A7B"/>
    <w:rsid w:val="000D495D"/>
    <w:rsid w:val="000D669F"/>
    <w:rsid w:val="000D687A"/>
    <w:rsid w:val="000E012F"/>
    <w:rsid w:val="000E0C41"/>
    <w:rsid w:val="000E238F"/>
    <w:rsid w:val="000E30DD"/>
    <w:rsid w:val="000E4B0E"/>
    <w:rsid w:val="000E4E22"/>
    <w:rsid w:val="000E5564"/>
    <w:rsid w:val="000E587C"/>
    <w:rsid w:val="000E5FAC"/>
    <w:rsid w:val="000E6B37"/>
    <w:rsid w:val="000F3008"/>
    <w:rsid w:val="000F3BD4"/>
    <w:rsid w:val="000F426C"/>
    <w:rsid w:val="000F5823"/>
    <w:rsid w:val="000F7535"/>
    <w:rsid w:val="001010FD"/>
    <w:rsid w:val="001039ED"/>
    <w:rsid w:val="00106062"/>
    <w:rsid w:val="00106B86"/>
    <w:rsid w:val="00106CC2"/>
    <w:rsid w:val="00110824"/>
    <w:rsid w:val="00111307"/>
    <w:rsid w:val="00113BB1"/>
    <w:rsid w:val="00113F0A"/>
    <w:rsid w:val="0011443D"/>
    <w:rsid w:val="001202AC"/>
    <w:rsid w:val="0012169C"/>
    <w:rsid w:val="00121E65"/>
    <w:rsid w:val="00122AD9"/>
    <w:rsid w:val="0012318E"/>
    <w:rsid w:val="0012325E"/>
    <w:rsid w:val="00123EE6"/>
    <w:rsid w:val="00124E51"/>
    <w:rsid w:val="0012560E"/>
    <w:rsid w:val="00125DE8"/>
    <w:rsid w:val="00126650"/>
    <w:rsid w:val="00126722"/>
    <w:rsid w:val="00131C14"/>
    <w:rsid w:val="00131EA1"/>
    <w:rsid w:val="00132286"/>
    <w:rsid w:val="001330F6"/>
    <w:rsid w:val="001356DA"/>
    <w:rsid w:val="00135EE3"/>
    <w:rsid w:val="00137DA9"/>
    <w:rsid w:val="001410CA"/>
    <w:rsid w:val="0014232D"/>
    <w:rsid w:val="00145400"/>
    <w:rsid w:val="0014585E"/>
    <w:rsid w:val="001468BC"/>
    <w:rsid w:val="00147D7A"/>
    <w:rsid w:val="001529F6"/>
    <w:rsid w:val="00152F28"/>
    <w:rsid w:val="00154AD6"/>
    <w:rsid w:val="00155A0F"/>
    <w:rsid w:val="0015646E"/>
    <w:rsid w:val="0015702B"/>
    <w:rsid w:val="00157919"/>
    <w:rsid w:val="00157CEF"/>
    <w:rsid w:val="00157DD5"/>
    <w:rsid w:val="00160E0A"/>
    <w:rsid w:val="001611D9"/>
    <w:rsid w:val="001619E4"/>
    <w:rsid w:val="00163AAA"/>
    <w:rsid w:val="001643EB"/>
    <w:rsid w:val="0016544D"/>
    <w:rsid w:val="00165DDC"/>
    <w:rsid w:val="001674B6"/>
    <w:rsid w:val="00173B04"/>
    <w:rsid w:val="00173C24"/>
    <w:rsid w:val="0017526D"/>
    <w:rsid w:val="00176713"/>
    <w:rsid w:val="0018599C"/>
    <w:rsid w:val="00185A3A"/>
    <w:rsid w:val="00185DB0"/>
    <w:rsid w:val="00185E3C"/>
    <w:rsid w:val="001861BE"/>
    <w:rsid w:val="001931CC"/>
    <w:rsid w:val="00194248"/>
    <w:rsid w:val="00195E73"/>
    <w:rsid w:val="00196482"/>
    <w:rsid w:val="00197754"/>
    <w:rsid w:val="001A2647"/>
    <w:rsid w:val="001A5062"/>
    <w:rsid w:val="001A52E2"/>
    <w:rsid w:val="001A7BC1"/>
    <w:rsid w:val="001B0414"/>
    <w:rsid w:val="001B2CA3"/>
    <w:rsid w:val="001B4116"/>
    <w:rsid w:val="001B4FE5"/>
    <w:rsid w:val="001B6A54"/>
    <w:rsid w:val="001B7472"/>
    <w:rsid w:val="001B7997"/>
    <w:rsid w:val="001C2572"/>
    <w:rsid w:val="001C2911"/>
    <w:rsid w:val="001C5405"/>
    <w:rsid w:val="001C5C44"/>
    <w:rsid w:val="001C6157"/>
    <w:rsid w:val="001C620A"/>
    <w:rsid w:val="001C675F"/>
    <w:rsid w:val="001C69BC"/>
    <w:rsid w:val="001C76C2"/>
    <w:rsid w:val="001D1055"/>
    <w:rsid w:val="001D1E9E"/>
    <w:rsid w:val="001D22D3"/>
    <w:rsid w:val="001D2746"/>
    <w:rsid w:val="001D392B"/>
    <w:rsid w:val="001D3D83"/>
    <w:rsid w:val="001D70AB"/>
    <w:rsid w:val="001E2029"/>
    <w:rsid w:val="001E42A3"/>
    <w:rsid w:val="001E5933"/>
    <w:rsid w:val="001E5E3B"/>
    <w:rsid w:val="001E67EC"/>
    <w:rsid w:val="001E6CB1"/>
    <w:rsid w:val="001E7D49"/>
    <w:rsid w:val="001F11ED"/>
    <w:rsid w:val="001F3461"/>
    <w:rsid w:val="001F3EE7"/>
    <w:rsid w:val="001F4308"/>
    <w:rsid w:val="001F45F1"/>
    <w:rsid w:val="001F5A38"/>
    <w:rsid w:val="002021D1"/>
    <w:rsid w:val="002118B9"/>
    <w:rsid w:val="00211A45"/>
    <w:rsid w:val="00212F12"/>
    <w:rsid w:val="0022070C"/>
    <w:rsid w:val="0022077C"/>
    <w:rsid w:val="00224D68"/>
    <w:rsid w:val="00225AD6"/>
    <w:rsid w:val="00226347"/>
    <w:rsid w:val="002269A2"/>
    <w:rsid w:val="00230CF4"/>
    <w:rsid w:val="00232074"/>
    <w:rsid w:val="0023362F"/>
    <w:rsid w:val="002350A8"/>
    <w:rsid w:val="00235C19"/>
    <w:rsid w:val="0023604D"/>
    <w:rsid w:val="0023760A"/>
    <w:rsid w:val="00237D17"/>
    <w:rsid w:val="00237E73"/>
    <w:rsid w:val="00237EB4"/>
    <w:rsid w:val="002413FA"/>
    <w:rsid w:val="00241405"/>
    <w:rsid w:val="00241CAF"/>
    <w:rsid w:val="00242038"/>
    <w:rsid w:val="002421FA"/>
    <w:rsid w:val="002425D1"/>
    <w:rsid w:val="00245DD9"/>
    <w:rsid w:val="00246227"/>
    <w:rsid w:val="00246A41"/>
    <w:rsid w:val="00246B60"/>
    <w:rsid w:val="00247B52"/>
    <w:rsid w:val="00250A05"/>
    <w:rsid w:val="00251E85"/>
    <w:rsid w:val="00252A0B"/>
    <w:rsid w:val="00254242"/>
    <w:rsid w:val="00255B76"/>
    <w:rsid w:val="00256603"/>
    <w:rsid w:val="00261237"/>
    <w:rsid w:val="00261701"/>
    <w:rsid w:val="00261E00"/>
    <w:rsid w:val="00262C6C"/>
    <w:rsid w:val="002634F5"/>
    <w:rsid w:val="00264CF5"/>
    <w:rsid w:val="00265180"/>
    <w:rsid w:val="00267C43"/>
    <w:rsid w:val="00272A32"/>
    <w:rsid w:val="002735F6"/>
    <w:rsid w:val="002736D9"/>
    <w:rsid w:val="002745D2"/>
    <w:rsid w:val="002746CA"/>
    <w:rsid w:val="00274D2B"/>
    <w:rsid w:val="00275054"/>
    <w:rsid w:val="002751DB"/>
    <w:rsid w:val="00275DA1"/>
    <w:rsid w:val="00276BA5"/>
    <w:rsid w:val="002803EC"/>
    <w:rsid w:val="00280F18"/>
    <w:rsid w:val="002836F5"/>
    <w:rsid w:val="0028612F"/>
    <w:rsid w:val="002865B4"/>
    <w:rsid w:val="00287507"/>
    <w:rsid w:val="0029197F"/>
    <w:rsid w:val="002944DC"/>
    <w:rsid w:val="00294907"/>
    <w:rsid w:val="00294A35"/>
    <w:rsid w:val="00294D5B"/>
    <w:rsid w:val="00295299"/>
    <w:rsid w:val="002A04DD"/>
    <w:rsid w:val="002A4D9C"/>
    <w:rsid w:val="002A5EFF"/>
    <w:rsid w:val="002A69A1"/>
    <w:rsid w:val="002A6ACC"/>
    <w:rsid w:val="002A7229"/>
    <w:rsid w:val="002A7E47"/>
    <w:rsid w:val="002B288C"/>
    <w:rsid w:val="002B32E6"/>
    <w:rsid w:val="002B350F"/>
    <w:rsid w:val="002B5833"/>
    <w:rsid w:val="002B5C54"/>
    <w:rsid w:val="002C0066"/>
    <w:rsid w:val="002C1A3C"/>
    <w:rsid w:val="002C1F44"/>
    <w:rsid w:val="002C22DA"/>
    <w:rsid w:val="002C3AAC"/>
    <w:rsid w:val="002C4E4D"/>
    <w:rsid w:val="002C5B8F"/>
    <w:rsid w:val="002C6519"/>
    <w:rsid w:val="002C700E"/>
    <w:rsid w:val="002C7A79"/>
    <w:rsid w:val="002D07D8"/>
    <w:rsid w:val="002D1121"/>
    <w:rsid w:val="002D1777"/>
    <w:rsid w:val="002D57A8"/>
    <w:rsid w:val="002D5D57"/>
    <w:rsid w:val="002D63A1"/>
    <w:rsid w:val="002D6A23"/>
    <w:rsid w:val="002D7769"/>
    <w:rsid w:val="002D7D54"/>
    <w:rsid w:val="002E00AF"/>
    <w:rsid w:val="002E1B85"/>
    <w:rsid w:val="002E361D"/>
    <w:rsid w:val="002E49B7"/>
    <w:rsid w:val="002E4F47"/>
    <w:rsid w:val="002E52D7"/>
    <w:rsid w:val="002F1AA6"/>
    <w:rsid w:val="002F4A8D"/>
    <w:rsid w:val="002F6695"/>
    <w:rsid w:val="002F7127"/>
    <w:rsid w:val="003006E4"/>
    <w:rsid w:val="0030183F"/>
    <w:rsid w:val="00303480"/>
    <w:rsid w:val="0030709A"/>
    <w:rsid w:val="003072DE"/>
    <w:rsid w:val="0030787A"/>
    <w:rsid w:val="003101CB"/>
    <w:rsid w:val="00310F5F"/>
    <w:rsid w:val="00311D99"/>
    <w:rsid w:val="00313DA3"/>
    <w:rsid w:val="0031411B"/>
    <w:rsid w:val="00314193"/>
    <w:rsid w:val="00314A7D"/>
    <w:rsid w:val="00322827"/>
    <w:rsid w:val="00322E54"/>
    <w:rsid w:val="00323B19"/>
    <w:rsid w:val="003260DD"/>
    <w:rsid w:val="00326CE6"/>
    <w:rsid w:val="003279CE"/>
    <w:rsid w:val="003308E7"/>
    <w:rsid w:val="003320A9"/>
    <w:rsid w:val="00334222"/>
    <w:rsid w:val="0033477F"/>
    <w:rsid w:val="003362AD"/>
    <w:rsid w:val="00337775"/>
    <w:rsid w:val="00337DC2"/>
    <w:rsid w:val="00337FD7"/>
    <w:rsid w:val="003425AD"/>
    <w:rsid w:val="00343BB2"/>
    <w:rsid w:val="00347783"/>
    <w:rsid w:val="003479B3"/>
    <w:rsid w:val="00352B56"/>
    <w:rsid w:val="00352F57"/>
    <w:rsid w:val="0035426B"/>
    <w:rsid w:val="00354C11"/>
    <w:rsid w:val="003569EB"/>
    <w:rsid w:val="00362766"/>
    <w:rsid w:val="00362F34"/>
    <w:rsid w:val="00364363"/>
    <w:rsid w:val="00367FEC"/>
    <w:rsid w:val="0037177D"/>
    <w:rsid w:val="003722E8"/>
    <w:rsid w:val="003722F9"/>
    <w:rsid w:val="0037389A"/>
    <w:rsid w:val="003753E5"/>
    <w:rsid w:val="00375851"/>
    <w:rsid w:val="00376053"/>
    <w:rsid w:val="0038231B"/>
    <w:rsid w:val="00384E76"/>
    <w:rsid w:val="00387041"/>
    <w:rsid w:val="00387C2E"/>
    <w:rsid w:val="00387CF1"/>
    <w:rsid w:val="003900A8"/>
    <w:rsid w:val="003909AF"/>
    <w:rsid w:val="00391FC4"/>
    <w:rsid w:val="00394236"/>
    <w:rsid w:val="00394FD4"/>
    <w:rsid w:val="00396311"/>
    <w:rsid w:val="00396987"/>
    <w:rsid w:val="00396BD4"/>
    <w:rsid w:val="003A0018"/>
    <w:rsid w:val="003A036D"/>
    <w:rsid w:val="003A33CC"/>
    <w:rsid w:val="003A5025"/>
    <w:rsid w:val="003A552A"/>
    <w:rsid w:val="003A665E"/>
    <w:rsid w:val="003A6C44"/>
    <w:rsid w:val="003A758B"/>
    <w:rsid w:val="003B1767"/>
    <w:rsid w:val="003B1DF1"/>
    <w:rsid w:val="003B24A4"/>
    <w:rsid w:val="003B2E27"/>
    <w:rsid w:val="003B4E14"/>
    <w:rsid w:val="003B5C59"/>
    <w:rsid w:val="003B7A4F"/>
    <w:rsid w:val="003C1F97"/>
    <w:rsid w:val="003C3415"/>
    <w:rsid w:val="003C459F"/>
    <w:rsid w:val="003C7DA4"/>
    <w:rsid w:val="003D2528"/>
    <w:rsid w:val="003D2BF7"/>
    <w:rsid w:val="003D59CA"/>
    <w:rsid w:val="003D5B77"/>
    <w:rsid w:val="003E0F30"/>
    <w:rsid w:val="003E12B7"/>
    <w:rsid w:val="003E2007"/>
    <w:rsid w:val="003E36D5"/>
    <w:rsid w:val="003E5314"/>
    <w:rsid w:val="003E6839"/>
    <w:rsid w:val="003F1CE0"/>
    <w:rsid w:val="003F5BA0"/>
    <w:rsid w:val="003F6572"/>
    <w:rsid w:val="003F65A8"/>
    <w:rsid w:val="003F789D"/>
    <w:rsid w:val="003F7F0A"/>
    <w:rsid w:val="004000C3"/>
    <w:rsid w:val="004003C6"/>
    <w:rsid w:val="00402CBA"/>
    <w:rsid w:val="00402EBC"/>
    <w:rsid w:val="00403092"/>
    <w:rsid w:val="004074E4"/>
    <w:rsid w:val="00407721"/>
    <w:rsid w:val="00410793"/>
    <w:rsid w:val="00411BD8"/>
    <w:rsid w:val="00411E47"/>
    <w:rsid w:val="00412003"/>
    <w:rsid w:val="004140B6"/>
    <w:rsid w:val="004177B8"/>
    <w:rsid w:val="00421548"/>
    <w:rsid w:val="00424337"/>
    <w:rsid w:val="00425B6B"/>
    <w:rsid w:val="00426BF0"/>
    <w:rsid w:val="0043610B"/>
    <w:rsid w:val="004375F1"/>
    <w:rsid w:val="004404BF"/>
    <w:rsid w:val="004410C4"/>
    <w:rsid w:val="00445813"/>
    <w:rsid w:val="00445ED7"/>
    <w:rsid w:val="00445FA5"/>
    <w:rsid w:val="00451924"/>
    <w:rsid w:val="00451E18"/>
    <w:rsid w:val="004521D1"/>
    <w:rsid w:val="00452CA6"/>
    <w:rsid w:val="00455C93"/>
    <w:rsid w:val="0046153B"/>
    <w:rsid w:val="00461559"/>
    <w:rsid w:val="004625B9"/>
    <w:rsid w:val="0046312C"/>
    <w:rsid w:val="00463841"/>
    <w:rsid w:val="004657EC"/>
    <w:rsid w:val="0046649E"/>
    <w:rsid w:val="00470109"/>
    <w:rsid w:val="00473A06"/>
    <w:rsid w:val="0047542F"/>
    <w:rsid w:val="0047764C"/>
    <w:rsid w:val="004779AB"/>
    <w:rsid w:val="00477D6A"/>
    <w:rsid w:val="0048270C"/>
    <w:rsid w:val="00482B72"/>
    <w:rsid w:val="0048442A"/>
    <w:rsid w:val="0048459D"/>
    <w:rsid w:val="00485B58"/>
    <w:rsid w:val="00492424"/>
    <w:rsid w:val="004951AA"/>
    <w:rsid w:val="004A0FFE"/>
    <w:rsid w:val="004A14B3"/>
    <w:rsid w:val="004A2CAB"/>
    <w:rsid w:val="004A4C98"/>
    <w:rsid w:val="004A6041"/>
    <w:rsid w:val="004A715B"/>
    <w:rsid w:val="004B061B"/>
    <w:rsid w:val="004B2527"/>
    <w:rsid w:val="004B31AF"/>
    <w:rsid w:val="004B48A4"/>
    <w:rsid w:val="004B4922"/>
    <w:rsid w:val="004B7534"/>
    <w:rsid w:val="004B7828"/>
    <w:rsid w:val="004B7C9D"/>
    <w:rsid w:val="004B7DD0"/>
    <w:rsid w:val="004C08D9"/>
    <w:rsid w:val="004C1231"/>
    <w:rsid w:val="004C2849"/>
    <w:rsid w:val="004C5B76"/>
    <w:rsid w:val="004C63DF"/>
    <w:rsid w:val="004C643C"/>
    <w:rsid w:val="004D127A"/>
    <w:rsid w:val="004D17DA"/>
    <w:rsid w:val="004D3121"/>
    <w:rsid w:val="004D4DC4"/>
    <w:rsid w:val="004D6EF5"/>
    <w:rsid w:val="004E01EC"/>
    <w:rsid w:val="004E16B3"/>
    <w:rsid w:val="004E2090"/>
    <w:rsid w:val="004E268B"/>
    <w:rsid w:val="004E51CB"/>
    <w:rsid w:val="004E6921"/>
    <w:rsid w:val="004E6F87"/>
    <w:rsid w:val="004E7029"/>
    <w:rsid w:val="004E779A"/>
    <w:rsid w:val="004F0B64"/>
    <w:rsid w:val="004F0C48"/>
    <w:rsid w:val="004F3E97"/>
    <w:rsid w:val="004F3FBB"/>
    <w:rsid w:val="004F4755"/>
    <w:rsid w:val="004F6AC7"/>
    <w:rsid w:val="004F7135"/>
    <w:rsid w:val="004F7A5F"/>
    <w:rsid w:val="005007CC"/>
    <w:rsid w:val="005029C2"/>
    <w:rsid w:val="00504497"/>
    <w:rsid w:val="005044D0"/>
    <w:rsid w:val="00506E94"/>
    <w:rsid w:val="00507655"/>
    <w:rsid w:val="00510C07"/>
    <w:rsid w:val="00511C1A"/>
    <w:rsid w:val="00514881"/>
    <w:rsid w:val="00515BFA"/>
    <w:rsid w:val="00520D70"/>
    <w:rsid w:val="00521785"/>
    <w:rsid w:val="0052178C"/>
    <w:rsid w:val="0052214D"/>
    <w:rsid w:val="00522BEE"/>
    <w:rsid w:val="005243DF"/>
    <w:rsid w:val="00526AD3"/>
    <w:rsid w:val="00526AFC"/>
    <w:rsid w:val="005302E4"/>
    <w:rsid w:val="00530F28"/>
    <w:rsid w:val="00531E87"/>
    <w:rsid w:val="00535382"/>
    <w:rsid w:val="005354F0"/>
    <w:rsid w:val="00535CE3"/>
    <w:rsid w:val="00535DC4"/>
    <w:rsid w:val="005424A8"/>
    <w:rsid w:val="00543B7A"/>
    <w:rsid w:val="00550B50"/>
    <w:rsid w:val="00554AD7"/>
    <w:rsid w:val="005555A0"/>
    <w:rsid w:val="00555FD8"/>
    <w:rsid w:val="0056015A"/>
    <w:rsid w:val="0056030D"/>
    <w:rsid w:val="00562306"/>
    <w:rsid w:val="00562872"/>
    <w:rsid w:val="00562FB1"/>
    <w:rsid w:val="005665EC"/>
    <w:rsid w:val="00566BDA"/>
    <w:rsid w:val="005702CD"/>
    <w:rsid w:val="00570E54"/>
    <w:rsid w:val="0057244D"/>
    <w:rsid w:val="00572EFB"/>
    <w:rsid w:val="00573B68"/>
    <w:rsid w:val="00576738"/>
    <w:rsid w:val="00577E28"/>
    <w:rsid w:val="0058029D"/>
    <w:rsid w:val="00581DCA"/>
    <w:rsid w:val="00582F7B"/>
    <w:rsid w:val="00583C5F"/>
    <w:rsid w:val="00585D87"/>
    <w:rsid w:val="0058697B"/>
    <w:rsid w:val="005919FB"/>
    <w:rsid w:val="0059674A"/>
    <w:rsid w:val="00596BE3"/>
    <w:rsid w:val="005A166B"/>
    <w:rsid w:val="005A1F39"/>
    <w:rsid w:val="005A22C5"/>
    <w:rsid w:val="005A2563"/>
    <w:rsid w:val="005A338C"/>
    <w:rsid w:val="005A377E"/>
    <w:rsid w:val="005A576F"/>
    <w:rsid w:val="005A6100"/>
    <w:rsid w:val="005A6246"/>
    <w:rsid w:val="005A6D35"/>
    <w:rsid w:val="005B0470"/>
    <w:rsid w:val="005B07AE"/>
    <w:rsid w:val="005B0DA7"/>
    <w:rsid w:val="005B29D1"/>
    <w:rsid w:val="005B42DE"/>
    <w:rsid w:val="005B4713"/>
    <w:rsid w:val="005B4BEF"/>
    <w:rsid w:val="005C0A3C"/>
    <w:rsid w:val="005C2AA9"/>
    <w:rsid w:val="005C359C"/>
    <w:rsid w:val="005C3FC0"/>
    <w:rsid w:val="005C75E3"/>
    <w:rsid w:val="005C7B23"/>
    <w:rsid w:val="005D02AE"/>
    <w:rsid w:val="005D1E85"/>
    <w:rsid w:val="005D2338"/>
    <w:rsid w:val="005D2787"/>
    <w:rsid w:val="005D2E97"/>
    <w:rsid w:val="005D5AA7"/>
    <w:rsid w:val="005E4188"/>
    <w:rsid w:val="005E58AD"/>
    <w:rsid w:val="005E6736"/>
    <w:rsid w:val="005E7879"/>
    <w:rsid w:val="005F15DE"/>
    <w:rsid w:val="005F781A"/>
    <w:rsid w:val="005F7CCF"/>
    <w:rsid w:val="00600520"/>
    <w:rsid w:val="006008FA"/>
    <w:rsid w:val="00604C5E"/>
    <w:rsid w:val="00605C9A"/>
    <w:rsid w:val="006061A5"/>
    <w:rsid w:val="00606B80"/>
    <w:rsid w:val="006074FA"/>
    <w:rsid w:val="0061414F"/>
    <w:rsid w:val="00621E3E"/>
    <w:rsid w:val="00623E3F"/>
    <w:rsid w:val="0062725A"/>
    <w:rsid w:val="00631AD9"/>
    <w:rsid w:val="00632B43"/>
    <w:rsid w:val="00634407"/>
    <w:rsid w:val="00635F0B"/>
    <w:rsid w:val="00636217"/>
    <w:rsid w:val="00636B51"/>
    <w:rsid w:val="00637750"/>
    <w:rsid w:val="00650FDC"/>
    <w:rsid w:val="006524B6"/>
    <w:rsid w:val="00652ADD"/>
    <w:rsid w:val="006531C1"/>
    <w:rsid w:val="00654F5E"/>
    <w:rsid w:val="00656AEF"/>
    <w:rsid w:val="0065724A"/>
    <w:rsid w:val="006577DF"/>
    <w:rsid w:val="00660EBD"/>
    <w:rsid w:val="00663671"/>
    <w:rsid w:val="00665D88"/>
    <w:rsid w:val="00667832"/>
    <w:rsid w:val="00667A6C"/>
    <w:rsid w:val="00667D2B"/>
    <w:rsid w:val="0067131F"/>
    <w:rsid w:val="00674627"/>
    <w:rsid w:val="00674B59"/>
    <w:rsid w:val="00674E66"/>
    <w:rsid w:val="00675475"/>
    <w:rsid w:val="006763FB"/>
    <w:rsid w:val="006766F8"/>
    <w:rsid w:val="006809AB"/>
    <w:rsid w:val="006846FD"/>
    <w:rsid w:val="00686126"/>
    <w:rsid w:val="006868EF"/>
    <w:rsid w:val="00691A4E"/>
    <w:rsid w:val="00694E37"/>
    <w:rsid w:val="00697C87"/>
    <w:rsid w:val="006A0095"/>
    <w:rsid w:val="006A1A11"/>
    <w:rsid w:val="006A2CCC"/>
    <w:rsid w:val="006A37D8"/>
    <w:rsid w:val="006A445F"/>
    <w:rsid w:val="006A5941"/>
    <w:rsid w:val="006A5FE2"/>
    <w:rsid w:val="006A69C6"/>
    <w:rsid w:val="006A7BAE"/>
    <w:rsid w:val="006B19F5"/>
    <w:rsid w:val="006B1C01"/>
    <w:rsid w:val="006B1E99"/>
    <w:rsid w:val="006B2706"/>
    <w:rsid w:val="006B45A2"/>
    <w:rsid w:val="006B544C"/>
    <w:rsid w:val="006B76C0"/>
    <w:rsid w:val="006C1F7D"/>
    <w:rsid w:val="006C39D6"/>
    <w:rsid w:val="006C7F3A"/>
    <w:rsid w:val="006D06DD"/>
    <w:rsid w:val="006D0A7B"/>
    <w:rsid w:val="006D1A8F"/>
    <w:rsid w:val="006D58CF"/>
    <w:rsid w:val="006D70BF"/>
    <w:rsid w:val="006D712A"/>
    <w:rsid w:val="006D7326"/>
    <w:rsid w:val="006D7BEC"/>
    <w:rsid w:val="006E0A0F"/>
    <w:rsid w:val="006E13BC"/>
    <w:rsid w:val="006E33A6"/>
    <w:rsid w:val="006E6CB1"/>
    <w:rsid w:val="006F0319"/>
    <w:rsid w:val="006F1551"/>
    <w:rsid w:val="006F157A"/>
    <w:rsid w:val="006F2016"/>
    <w:rsid w:val="006F4A40"/>
    <w:rsid w:val="006F4C55"/>
    <w:rsid w:val="006F51E5"/>
    <w:rsid w:val="006F5A70"/>
    <w:rsid w:val="0070130A"/>
    <w:rsid w:val="0070340D"/>
    <w:rsid w:val="00704525"/>
    <w:rsid w:val="0070466B"/>
    <w:rsid w:val="00705357"/>
    <w:rsid w:val="007066B0"/>
    <w:rsid w:val="00707080"/>
    <w:rsid w:val="007129C9"/>
    <w:rsid w:val="007171D4"/>
    <w:rsid w:val="00720134"/>
    <w:rsid w:val="00720E40"/>
    <w:rsid w:val="0072145D"/>
    <w:rsid w:val="0072277E"/>
    <w:rsid w:val="00723609"/>
    <w:rsid w:val="00724C07"/>
    <w:rsid w:val="00725568"/>
    <w:rsid w:val="00725C52"/>
    <w:rsid w:val="007315EE"/>
    <w:rsid w:val="00732527"/>
    <w:rsid w:val="00733BE4"/>
    <w:rsid w:val="00734276"/>
    <w:rsid w:val="00734469"/>
    <w:rsid w:val="007345AC"/>
    <w:rsid w:val="0073583A"/>
    <w:rsid w:val="007468E2"/>
    <w:rsid w:val="00747E20"/>
    <w:rsid w:val="00752801"/>
    <w:rsid w:val="00753FF1"/>
    <w:rsid w:val="00754562"/>
    <w:rsid w:val="007552B4"/>
    <w:rsid w:val="0075598F"/>
    <w:rsid w:val="0075714B"/>
    <w:rsid w:val="00760C50"/>
    <w:rsid w:val="007619A0"/>
    <w:rsid w:val="00762AD3"/>
    <w:rsid w:val="00766929"/>
    <w:rsid w:val="00766A88"/>
    <w:rsid w:val="00766DBB"/>
    <w:rsid w:val="007724A0"/>
    <w:rsid w:val="007725B5"/>
    <w:rsid w:val="00772AD9"/>
    <w:rsid w:val="007732CA"/>
    <w:rsid w:val="00777BDC"/>
    <w:rsid w:val="007817D6"/>
    <w:rsid w:val="00782862"/>
    <w:rsid w:val="00785281"/>
    <w:rsid w:val="0079022E"/>
    <w:rsid w:val="00791D75"/>
    <w:rsid w:val="00792ECB"/>
    <w:rsid w:val="00793703"/>
    <w:rsid w:val="00794110"/>
    <w:rsid w:val="00794A40"/>
    <w:rsid w:val="00795B0D"/>
    <w:rsid w:val="00796617"/>
    <w:rsid w:val="007977EF"/>
    <w:rsid w:val="007A060B"/>
    <w:rsid w:val="007A10C0"/>
    <w:rsid w:val="007A1EAD"/>
    <w:rsid w:val="007A3AA0"/>
    <w:rsid w:val="007A5FEA"/>
    <w:rsid w:val="007A7A6B"/>
    <w:rsid w:val="007B1483"/>
    <w:rsid w:val="007B2042"/>
    <w:rsid w:val="007B2A27"/>
    <w:rsid w:val="007B3E58"/>
    <w:rsid w:val="007B4488"/>
    <w:rsid w:val="007B58F5"/>
    <w:rsid w:val="007B7D11"/>
    <w:rsid w:val="007B7F3E"/>
    <w:rsid w:val="007C05D0"/>
    <w:rsid w:val="007C1B88"/>
    <w:rsid w:val="007C2C03"/>
    <w:rsid w:val="007C3206"/>
    <w:rsid w:val="007C3372"/>
    <w:rsid w:val="007C6786"/>
    <w:rsid w:val="007C7C54"/>
    <w:rsid w:val="007D25D7"/>
    <w:rsid w:val="007D25EF"/>
    <w:rsid w:val="007D449B"/>
    <w:rsid w:val="007D4A3F"/>
    <w:rsid w:val="007D6F15"/>
    <w:rsid w:val="007D72FC"/>
    <w:rsid w:val="007D73FB"/>
    <w:rsid w:val="007E200D"/>
    <w:rsid w:val="007E315E"/>
    <w:rsid w:val="007E4DBB"/>
    <w:rsid w:val="007E50AD"/>
    <w:rsid w:val="007E534B"/>
    <w:rsid w:val="007E7DC6"/>
    <w:rsid w:val="007E7F5A"/>
    <w:rsid w:val="007F0125"/>
    <w:rsid w:val="007F21BE"/>
    <w:rsid w:val="007F3823"/>
    <w:rsid w:val="007F43A0"/>
    <w:rsid w:val="007F748F"/>
    <w:rsid w:val="008007A8"/>
    <w:rsid w:val="00800961"/>
    <w:rsid w:val="0080102A"/>
    <w:rsid w:val="00801CAD"/>
    <w:rsid w:val="00802014"/>
    <w:rsid w:val="00802267"/>
    <w:rsid w:val="00802341"/>
    <w:rsid w:val="00802353"/>
    <w:rsid w:val="00802567"/>
    <w:rsid w:val="008032A6"/>
    <w:rsid w:val="008059BE"/>
    <w:rsid w:val="00806CFC"/>
    <w:rsid w:val="008075F8"/>
    <w:rsid w:val="00810DD1"/>
    <w:rsid w:val="00811033"/>
    <w:rsid w:val="00814E81"/>
    <w:rsid w:val="00817B17"/>
    <w:rsid w:val="00817E6D"/>
    <w:rsid w:val="00821480"/>
    <w:rsid w:val="00821C98"/>
    <w:rsid w:val="008237DD"/>
    <w:rsid w:val="00824F52"/>
    <w:rsid w:val="00824FBF"/>
    <w:rsid w:val="00825065"/>
    <w:rsid w:val="00826885"/>
    <w:rsid w:val="00830F48"/>
    <w:rsid w:val="00831BE8"/>
    <w:rsid w:val="00835F75"/>
    <w:rsid w:val="00840B0B"/>
    <w:rsid w:val="00840CE9"/>
    <w:rsid w:val="008448B1"/>
    <w:rsid w:val="008472F0"/>
    <w:rsid w:val="00847A69"/>
    <w:rsid w:val="00847F84"/>
    <w:rsid w:val="00850D79"/>
    <w:rsid w:val="00850E0B"/>
    <w:rsid w:val="00850F39"/>
    <w:rsid w:val="00852F8E"/>
    <w:rsid w:val="00853929"/>
    <w:rsid w:val="00853B2F"/>
    <w:rsid w:val="00855D25"/>
    <w:rsid w:val="00856416"/>
    <w:rsid w:val="008616D0"/>
    <w:rsid w:val="008619BA"/>
    <w:rsid w:val="00863901"/>
    <w:rsid w:val="00863B7E"/>
    <w:rsid w:val="008657B2"/>
    <w:rsid w:val="00867397"/>
    <w:rsid w:val="008675B0"/>
    <w:rsid w:val="008705A7"/>
    <w:rsid w:val="00871AAA"/>
    <w:rsid w:val="0087265E"/>
    <w:rsid w:val="00872E54"/>
    <w:rsid w:val="008735C4"/>
    <w:rsid w:val="00873610"/>
    <w:rsid w:val="00873997"/>
    <w:rsid w:val="00874FA7"/>
    <w:rsid w:val="00882F18"/>
    <w:rsid w:val="00885937"/>
    <w:rsid w:val="008861FF"/>
    <w:rsid w:val="008937ED"/>
    <w:rsid w:val="00894B71"/>
    <w:rsid w:val="008958B1"/>
    <w:rsid w:val="00895D6E"/>
    <w:rsid w:val="00897B56"/>
    <w:rsid w:val="00897F28"/>
    <w:rsid w:val="008A0128"/>
    <w:rsid w:val="008A55E5"/>
    <w:rsid w:val="008B01D0"/>
    <w:rsid w:val="008B32AA"/>
    <w:rsid w:val="008B355E"/>
    <w:rsid w:val="008B3EF1"/>
    <w:rsid w:val="008B4CB4"/>
    <w:rsid w:val="008B6382"/>
    <w:rsid w:val="008B6A1C"/>
    <w:rsid w:val="008B6CA8"/>
    <w:rsid w:val="008C33DC"/>
    <w:rsid w:val="008C40E0"/>
    <w:rsid w:val="008D1B14"/>
    <w:rsid w:val="008D3C23"/>
    <w:rsid w:val="008D5C9B"/>
    <w:rsid w:val="008D778A"/>
    <w:rsid w:val="008E01C8"/>
    <w:rsid w:val="008E2842"/>
    <w:rsid w:val="008E4FB4"/>
    <w:rsid w:val="008E5718"/>
    <w:rsid w:val="008E5F3F"/>
    <w:rsid w:val="008E63B0"/>
    <w:rsid w:val="008E6CFC"/>
    <w:rsid w:val="008E723D"/>
    <w:rsid w:val="008F0539"/>
    <w:rsid w:val="008F16E1"/>
    <w:rsid w:val="008F1AFF"/>
    <w:rsid w:val="008F1F3E"/>
    <w:rsid w:val="008F3C6C"/>
    <w:rsid w:val="008F408C"/>
    <w:rsid w:val="008F44B7"/>
    <w:rsid w:val="008F45A3"/>
    <w:rsid w:val="008F4992"/>
    <w:rsid w:val="008F5CE4"/>
    <w:rsid w:val="008F66FA"/>
    <w:rsid w:val="008F67C9"/>
    <w:rsid w:val="008F697C"/>
    <w:rsid w:val="008F7381"/>
    <w:rsid w:val="00902E96"/>
    <w:rsid w:val="009032F6"/>
    <w:rsid w:val="009058ED"/>
    <w:rsid w:val="00907A1F"/>
    <w:rsid w:val="0091019A"/>
    <w:rsid w:val="009105C8"/>
    <w:rsid w:val="00911F73"/>
    <w:rsid w:val="00914A73"/>
    <w:rsid w:val="00914D74"/>
    <w:rsid w:val="0091533C"/>
    <w:rsid w:val="00920146"/>
    <w:rsid w:val="009214B6"/>
    <w:rsid w:val="0092331B"/>
    <w:rsid w:val="009248BC"/>
    <w:rsid w:val="00924BEF"/>
    <w:rsid w:val="009251B9"/>
    <w:rsid w:val="009309AF"/>
    <w:rsid w:val="00930EA4"/>
    <w:rsid w:val="00932551"/>
    <w:rsid w:val="00935A66"/>
    <w:rsid w:val="00936C80"/>
    <w:rsid w:val="00940D74"/>
    <w:rsid w:val="00942801"/>
    <w:rsid w:val="00944F70"/>
    <w:rsid w:val="00951A68"/>
    <w:rsid w:val="00951E57"/>
    <w:rsid w:val="00952001"/>
    <w:rsid w:val="00952990"/>
    <w:rsid w:val="00954CED"/>
    <w:rsid w:val="00956D2E"/>
    <w:rsid w:val="00960082"/>
    <w:rsid w:val="009600B2"/>
    <w:rsid w:val="00961C96"/>
    <w:rsid w:val="00962123"/>
    <w:rsid w:val="009622E5"/>
    <w:rsid w:val="00964C2C"/>
    <w:rsid w:val="00966CCB"/>
    <w:rsid w:val="0096700C"/>
    <w:rsid w:val="0097013D"/>
    <w:rsid w:val="00970B92"/>
    <w:rsid w:val="009713FA"/>
    <w:rsid w:val="00971F1C"/>
    <w:rsid w:val="00972A60"/>
    <w:rsid w:val="00973D98"/>
    <w:rsid w:val="009741C7"/>
    <w:rsid w:val="009749C4"/>
    <w:rsid w:val="009769C2"/>
    <w:rsid w:val="009777D1"/>
    <w:rsid w:val="00980A36"/>
    <w:rsid w:val="00985460"/>
    <w:rsid w:val="00985716"/>
    <w:rsid w:val="00985E72"/>
    <w:rsid w:val="00986542"/>
    <w:rsid w:val="00986E82"/>
    <w:rsid w:val="009871D7"/>
    <w:rsid w:val="009873D2"/>
    <w:rsid w:val="00990864"/>
    <w:rsid w:val="009911A6"/>
    <w:rsid w:val="00991519"/>
    <w:rsid w:val="00991BA0"/>
    <w:rsid w:val="009954AD"/>
    <w:rsid w:val="00995AD9"/>
    <w:rsid w:val="009961C0"/>
    <w:rsid w:val="00996BE3"/>
    <w:rsid w:val="00997F1F"/>
    <w:rsid w:val="009A06CC"/>
    <w:rsid w:val="009A0C76"/>
    <w:rsid w:val="009A1970"/>
    <w:rsid w:val="009A22EB"/>
    <w:rsid w:val="009A3F65"/>
    <w:rsid w:val="009A635E"/>
    <w:rsid w:val="009A7BBE"/>
    <w:rsid w:val="009B1EE8"/>
    <w:rsid w:val="009B4E12"/>
    <w:rsid w:val="009B5C7C"/>
    <w:rsid w:val="009B79F9"/>
    <w:rsid w:val="009C0782"/>
    <w:rsid w:val="009C1361"/>
    <w:rsid w:val="009C2A0B"/>
    <w:rsid w:val="009C3B9E"/>
    <w:rsid w:val="009C4875"/>
    <w:rsid w:val="009C5796"/>
    <w:rsid w:val="009C7676"/>
    <w:rsid w:val="009D0600"/>
    <w:rsid w:val="009D10CD"/>
    <w:rsid w:val="009D2408"/>
    <w:rsid w:val="009D3C3C"/>
    <w:rsid w:val="009D4C51"/>
    <w:rsid w:val="009D66D6"/>
    <w:rsid w:val="009E2099"/>
    <w:rsid w:val="009E236C"/>
    <w:rsid w:val="009E3313"/>
    <w:rsid w:val="009E4AE5"/>
    <w:rsid w:val="009F249D"/>
    <w:rsid w:val="009F6320"/>
    <w:rsid w:val="009F7AB8"/>
    <w:rsid w:val="00A02692"/>
    <w:rsid w:val="00A038B6"/>
    <w:rsid w:val="00A043FA"/>
    <w:rsid w:val="00A05225"/>
    <w:rsid w:val="00A06F73"/>
    <w:rsid w:val="00A10032"/>
    <w:rsid w:val="00A113FB"/>
    <w:rsid w:val="00A13271"/>
    <w:rsid w:val="00A13EE0"/>
    <w:rsid w:val="00A14F50"/>
    <w:rsid w:val="00A16B85"/>
    <w:rsid w:val="00A1742B"/>
    <w:rsid w:val="00A20DEE"/>
    <w:rsid w:val="00A215EC"/>
    <w:rsid w:val="00A21F31"/>
    <w:rsid w:val="00A22818"/>
    <w:rsid w:val="00A23298"/>
    <w:rsid w:val="00A23487"/>
    <w:rsid w:val="00A237A6"/>
    <w:rsid w:val="00A25EE8"/>
    <w:rsid w:val="00A26F02"/>
    <w:rsid w:val="00A26F03"/>
    <w:rsid w:val="00A31269"/>
    <w:rsid w:val="00A33966"/>
    <w:rsid w:val="00A34491"/>
    <w:rsid w:val="00A34712"/>
    <w:rsid w:val="00A35C0D"/>
    <w:rsid w:val="00A361C6"/>
    <w:rsid w:val="00A418BA"/>
    <w:rsid w:val="00A424DC"/>
    <w:rsid w:val="00A43032"/>
    <w:rsid w:val="00A44843"/>
    <w:rsid w:val="00A5037E"/>
    <w:rsid w:val="00A50B4C"/>
    <w:rsid w:val="00A513CB"/>
    <w:rsid w:val="00A513F5"/>
    <w:rsid w:val="00A5471B"/>
    <w:rsid w:val="00A56AB8"/>
    <w:rsid w:val="00A5750A"/>
    <w:rsid w:val="00A57783"/>
    <w:rsid w:val="00A57D42"/>
    <w:rsid w:val="00A61BB7"/>
    <w:rsid w:val="00A63269"/>
    <w:rsid w:val="00A632B0"/>
    <w:rsid w:val="00A6342F"/>
    <w:rsid w:val="00A6413D"/>
    <w:rsid w:val="00A65B0B"/>
    <w:rsid w:val="00A70AC2"/>
    <w:rsid w:val="00A71B7F"/>
    <w:rsid w:val="00A75B66"/>
    <w:rsid w:val="00A763E9"/>
    <w:rsid w:val="00A77FA6"/>
    <w:rsid w:val="00A80B78"/>
    <w:rsid w:val="00A826D8"/>
    <w:rsid w:val="00A83A28"/>
    <w:rsid w:val="00A8609B"/>
    <w:rsid w:val="00A8617A"/>
    <w:rsid w:val="00A873C5"/>
    <w:rsid w:val="00A90A01"/>
    <w:rsid w:val="00A92A6B"/>
    <w:rsid w:val="00A92BCB"/>
    <w:rsid w:val="00A96588"/>
    <w:rsid w:val="00A975A9"/>
    <w:rsid w:val="00AA2076"/>
    <w:rsid w:val="00AA23B3"/>
    <w:rsid w:val="00AA3566"/>
    <w:rsid w:val="00AA35A2"/>
    <w:rsid w:val="00AA5848"/>
    <w:rsid w:val="00AA638E"/>
    <w:rsid w:val="00AA7508"/>
    <w:rsid w:val="00AA7B6E"/>
    <w:rsid w:val="00AB0B72"/>
    <w:rsid w:val="00AB169B"/>
    <w:rsid w:val="00AB260B"/>
    <w:rsid w:val="00AB275C"/>
    <w:rsid w:val="00AB2B46"/>
    <w:rsid w:val="00AB4E50"/>
    <w:rsid w:val="00AB53B6"/>
    <w:rsid w:val="00AB53D4"/>
    <w:rsid w:val="00AB5500"/>
    <w:rsid w:val="00AC00C7"/>
    <w:rsid w:val="00AC0DA7"/>
    <w:rsid w:val="00AC0F7D"/>
    <w:rsid w:val="00AC4809"/>
    <w:rsid w:val="00AC4BDA"/>
    <w:rsid w:val="00AC4E32"/>
    <w:rsid w:val="00AC5E22"/>
    <w:rsid w:val="00AC5E25"/>
    <w:rsid w:val="00AC6166"/>
    <w:rsid w:val="00AC6E00"/>
    <w:rsid w:val="00AC70EB"/>
    <w:rsid w:val="00AD11EA"/>
    <w:rsid w:val="00AD2234"/>
    <w:rsid w:val="00AD2293"/>
    <w:rsid w:val="00AD39E9"/>
    <w:rsid w:val="00AD4229"/>
    <w:rsid w:val="00AD6E08"/>
    <w:rsid w:val="00AD7662"/>
    <w:rsid w:val="00AD7C76"/>
    <w:rsid w:val="00AE08EB"/>
    <w:rsid w:val="00AE28AC"/>
    <w:rsid w:val="00AE4871"/>
    <w:rsid w:val="00AE4AC7"/>
    <w:rsid w:val="00AF095A"/>
    <w:rsid w:val="00AF096D"/>
    <w:rsid w:val="00AF0C7A"/>
    <w:rsid w:val="00AF1032"/>
    <w:rsid w:val="00AF4444"/>
    <w:rsid w:val="00AF642E"/>
    <w:rsid w:val="00AF6845"/>
    <w:rsid w:val="00AF7751"/>
    <w:rsid w:val="00B005C8"/>
    <w:rsid w:val="00B0190F"/>
    <w:rsid w:val="00B02A7B"/>
    <w:rsid w:val="00B054F4"/>
    <w:rsid w:val="00B05EBE"/>
    <w:rsid w:val="00B061BF"/>
    <w:rsid w:val="00B0621F"/>
    <w:rsid w:val="00B074F3"/>
    <w:rsid w:val="00B07D7E"/>
    <w:rsid w:val="00B10CD3"/>
    <w:rsid w:val="00B11B8C"/>
    <w:rsid w:val="00B137C2"/>
    <w:rsid w:val="00B13FC0"/>
    <w:rsid w:val="00B14090"/>
    <w:rsid w:val="00B15D5B"/>
    <w:rsid w:val="00B1646E"/>
    <w:rsid w:val="00B2124D"/>
    <w:rsid w:val="00B2235B"/>
    <w:rsid w:val="00B2613A"/>
    <w:rsid w:val="00B2781A"/>
    <w:rsid w:val="00B30668"/>
    <w:rsid w:val="00B3099D"/>
    <w:rsid w:val="00B3285A"/>
    <w:rsid w:val="00B33744"/>
    <w:rsid w:val="00B33973"/>
    <w:rsid w:val="00B35968"/>
    <w:rsid w:val="00B41474"/>
    <w:rsid w:val="00B418E0"/>
    <w:rsid w:val="00B511AE"/>
    <w:rsid w:val="00B53F99"/>
    <w:rsid w:val="00B55D48"/>
    <w:rsid w:val="00B56FC3"/>
    <w:rsid w:val="00B60576"/>
    <w:rsid w:val="00B60D35"/>
    <w:rsid w:val="00B61273"/>
    <w:rsid w:val="00B6214F"/>
    <w:rsid w:val="00B62F86"/>
    <w:rsid w:val="00B63F30"/>
    <w:rsid w:val="00B65445"/>
    <w:rsid w:val="00B66C4E"/>
    <w:rsid w:val="00B6711C"/>
    <w:rsid w:val="00B67595"/>
    <w:rsid w:val="00B6797F"/>
    <w:rsid w:val="00B746EC"/>
    <w:rsid w:val="00B75C8F"/>
    <w:rsid w:val="00B77777"/>
    <w:rsid w:val="00B77A4B"/>
    <w:rsid w:val="00B80744"/>
    <w:rsid w:val="00B81317"/>
    <w:rsid w:val="00B82BB5"/>
    <w:rsid w:val="00B82CE3"/>
    <w:rsid w:val="00B85FC4"/>
    <w:rsid w:val="00B9057C"/>
    <w:rsid w:val="00B90873"/>
    <w:rsid w:val="00B92CAD"/>
    <w:rsid w:val="00B93043"/>
    <w:rsid w:val="00B972B5"/>
    <w:rsid w:val="00BA0027"/>
    <w:rsid w:val="00BA0A58"/>
    <w:rsid w:val="00BA3450"/>
    <w:rsid w:val="00BA4CD7"/>
    <w:rsid w:val="00BA5D37"/>
    <w:rsid w:val="00BA6582"/>
    <w:rsid w:val="00BA7F8C"/>
    <w:rsid w:val="00BB1040"/>
    <w:rsid w:val="00BB3160"/>
    <w:rsid w:val="00BB3855"/>
    <w:rsid w:val="00BB3B30"/>
    <w:rsid w:val="00BB3F99"/>
    <w:rsid w:val="00BC076D"/>
    <w:rsid w:val="00BC0FB6"/>
    <w:rsid w:val="00BC46AB"/>
    <w:rsid w:val="00BC4DFE"/>
    <w:rsid w:val="00BC4E61"/>
    <w:rsid w:val="00BC5CE0"/>
    <w:rsid w:val="00BC5DC2"/>
    <w:rsid w:val="00BC63CF"/>
    <w:rsid w:val="00BD1944"/>
    <w:rsid w:val="00BD3032"/>
    <w:rsid w:val="00BD40FC"/>
    <w:rsid w:val="00BD466B"/>
    <w:rsid w:val="00BD499F"/>
    <w:rsid w:val="00BD5A68"/>
    <w:rsid w:val="00BD5F61"/>
    <w:rsid w:val="00BD6F40"/>
    <w:rsid w:val="00BE3171"/>
    <w:rsid w:val="00BE3EBC"/>
    <w:rsid w:val="00BE55CC"/>
    <w:rsid w:val="00BE5F4E"/>
    <w:rsid w:val="00BE6BD3"/>
    <w:rsid w:val="00BE6D68"/>
    <w:rsid w:val="00BF04A7"/>
    <w:rsid w:val="00BF1153"/>
    <w:rsid w:val="00BF11C8"/>
    <w:rsid w:val="00BF486B"/>
    <w:rsid w:val="00BF48A6"/>
    <w:rsid w:val="00BF4C70"/>
    <w:rsid w:val="00BF59A7"/>
    <w:rsid w:val="00BF6751"/>
    <w:rsid w:val="00BF6A73"/>
    <w:rsid w:val="00C00605"/>
    <w:rsid w:val="00C00D92"/>
    <w:rsid w:val="00C0271C"/>
    <w:rsid w:val="00C03120"/>
    <w:rsid w:val="00C0373B"/>
    <w:rsid w:val="00C043F3"/>
    <w:rsid w:val="00C04A60"/>
    <w:rsid w:val="00C0507A"/>
    <w:rsid w:val="00C0620A"/>
    <w:rsid w:val="00C06B06"/>
    <w:rsid w:val="00C06DCF"/>
    <w:rsid w:val="00C11208"/>
    <w:rsid w:val="00C13600"/>
    <w:rsid w:val="00C155C8"/>
    <w:rsid w:val="00C16206"/>
    <w:rsid w:val="00C1687E"/>
    <w:rsid w:val="00C17BBC"/>
    <w:rsid w:val="00C17F8E"/>
    <w:rsid w:val="00C225F5"/>
    <w:rsid w:val="00C228E2"/>
    <w:rsid w:val="00C24BF5"/>
    <w:rsid w:val="00C26FEA"/>
    <w:rsid w:val="00C2727C"/>
    <w:rsid w:val="00C302E6"/>
    <w:rsid w:val="00C339FC"/>
    <w:rsid w:val="00C346C2"/>
    <w:rsid w:val="00C36150"/>
    <w:rsid w:val="00C3658B"/>
    <w:rsid w:val="00C36D3B"/>
    <w:rsid w:val="00C376AA"/>
    <w:rsid w:val="00C40405"/>
    <w:rsid w:val="00C4136D"/>
    <w:rsid w:val="00C4178C"/>
    <w:rsid w:val="00C434B0"/>
    <w:rsid w:val="00C436DC"/>
    <w:rsid w:val="00C44CEA"/>
    <w:rsid w:val="00C469CB"/>
    <w:rsid w:val="00C51E5B"/>
    <w:rsid w:val="00C526E2"/>
    <w:rsid w:val="00C53D20"/>
    <w:rsid w:val="00C56329"/>
    <w:rsid w:val="00C56AED"/>
    <w:rsid w:val="00C57053"/>
    <w:rsid w:val="00C574B2"/>
    <w:rsid w:val="00C57BB9"/>
    <w:rsid w:val="00C601EB"/>
    <w:rsid w:val="00C65E0E"/>
    <w:rsid w:val="00C73DAB"/>
    <w:rsid w:val="00C74684"/>
    <w:rsid w:val="00C74CCA"/>
    <w:rsid w:val="00C77726"/>
    <w:rsid w:val="00C856AF"/>
    <w:rsid w:val="00C87264"/>
    <w:rsid w:val="00C917CC"/>
    <w:rsid w:val="00C92808"/>
    <w:rsid w:val="00C93330"/>
    <w:rsid w:val="00C9372B"/>
    <w:rsid w:val="00C9400C"/>
    <w:rsid w:val="00C94548"/>
    <w:rsid w:val="00C94579"/>
    <w:rsid w:val="00C954D0"/>
    <w:rsid w:val="00C96332"/>
    <w:rsid w:val="00CA05C8"/>
    <w:rsid w:val="00CA09C8"/>
    <w:rsid w:val="00CA71B8"/>
    <w:rsid w:val="00CB1875"/>
    <w:rsid w:val="00CB18AA"/>
    <w:rsid w:val="00CB1E2A"/>
    <w:rsid w:val="00CB2253"/>
    <w:rsid w:val="00CB2570"/>
    <w:rsid w:val="00CB3D64"/>
    <w:rsid w:val="00CB3E34"/>
    <w:rsid w:val="00CB4132"/>
    <w:rsid w:val="00CB61E5"/>
    <w:rsid w:val="00CC006D"/>
    <w:rsid w:val="00CC029C"/>
    <w:rsid w:val="00CC1436"/>
    <w:rsid w:val="00CC267E"/>
    <w:rsid w:val="00CC374C"/>
    <w:rsid w:val="00CC63D2"/>
    <w:rsid w:val="00CC6E4E"/>
    <w:rsid w:val="00CD2797"/>
    <w:rsid w:val="00CD4370"/>
    <w:rsid w:val="00CD4A2D"/>
    <w:rsid w:val="00CD4C7C"/>
    <w:rsid w:val="00CD5EA9"/>
    <w:rsid w:val="00CD5FA8"/>
    <w:rsid w:val="00CE1FF4"/>
    <w:rsid w:val="00CE3B53"/>
    <w:rsid w:val="00CE5D67"/>
    <w:rsid w:val="00CE5D9D"/>
    <w:rsid w:val="00CE686C"/>
    <w:rsid w:val="00CE7970"/>
    <w:rsid w:val="00CE7D16"/>
    <w:rsid w:val="00CF1490"/>
    <w:rsid w:val="00CF281A"/>
    <w:rsid w:val="00CF6B8F"/>
    <w:rsid w:val="00D003C6"/>
    <w:rsid w:val="00D00FFF"/>
    <w:rsid w:val="00D026A7"/>
    <w:rsid w:val="00D04D99"/>
    <w:rsid w:val="00D04ED4"/>
    <w:rsid w:val="00D06185"/>
    <w:rsid w:val="00D06714"/>
    <w:rsid w:val="00D076B6"/>
    <w:rsid w:val="00D0785B"/>
    <w:rsid w:val="00D0788D"/>
    <w:rsid w:val="00D111DD"/>
    <w:rsid w:val="00D120F8"/>
    <w:rsid w:val="00D12963"/>
    <w:rsid w:val="00D14B33"/>
    <w:rsid w:val="00D16DDA"/>
    <w:rsid w:val="00D17A10"/>
    <w:rsid w:val="00D20BD8"/>
    <w:rsid w:val="00D2212F"/>
    <w:rsid w:val="00D23322"/>
    <w:rsid w:val="00D23A73"/>
    <w:rsid w:val="00D251FB"/>
    <w:rsid w:val="00D25541"/>
    <w:rsid w:val="00D2608F"/>
    <w:rsid w:val="00D26433"/>
    <w:rsid w:val="00D26519"/>
    <w:rsid w:val="00D309BA"/>
    <w:rsid w:val="00D314E5"/>
    <w:rsid w:val="00D3239E"/>
    <w:rsid w:val="00D332CF"/>
    <w:rsid w:val="00D33AB8"/>
    <w:rsid w:val="00D34F15"/>
    <w:rsid w:val="00D35486"/>
    <w:rsid w:val="00D375FF"/>
    <w:rsid w:val="00D379D1"/>
    <w:rsid w:val="00D41BD9"/>
    <w:rsid w:val="00D4242D"/>
    <w:rsid w:val="00D44F20"/>
    <w:rsid w:val="00D4567E"/>
    <w:rsid w:val="00D51474"/>
    <w:rsid w:val="00D51E4F"/>
    <w:rsid w:val="00D528FD"/>
    <w:rsid w:val="00D54488"/>
    <w:rsid w:val="00D55409"/>
    <w:rsid w:val="00D55963"/>
    <w:rsid w:val="00D5644D"/>
    <w:rsid w:val="00D56C9F"/>
    <w:rsid w:val="00D5713B"/>
    <w:rsid w:val="00D57415"/>
    <w:rsid w:val="00D60153"/>
    <w:rsid w:val="00D61779"/>
    <w:rsid w:val="00D627F1"/>
    <w:rsid w:val="00D6483F"/>
    <w:rsid w:val="00D6484F"/>
    <w:rsid w:val="00D6587E"/>
    <w:rsid w:val="00D71627"/>
    <w:rsid w:val="00D73047"/>
    <w:rsid w:val="00D735F5"/>
    <w:rsid w:val="00D743FF"/>
    <w:rsid w:val="00D74883"/>
    <w:rsid w:val="00D76117"/>
    <w:rsid w:val="00D76F37"/>
    <w:rsid w:val="00D8119F"/>
    <w:rsid w:val="00D82F8F"/>
    <w:rsid w:val="00D83604"/>
    <w:rsid w:val="00D85A8D"/>
    <w:rsid w:val="00D87BA0"/>
    <w:rsid w:val="00D87F27"/>
    <w:rsid w:val="00D9088D"/>
    <w:rsid w:val="00D91030"/>
    <w:rsid w:val="00D930E0"/>
    <w:rsid w:val="00D948CE"/>
    <w:rsid w:val="00D96A94"/>
    <w:rsid w:val="00DA02AE"/>
    <w:rsid w:val="00DA1C40"/>
    <w:rsid w:val="00DA4891"/>
    <w:rsid w:val="00DA48BA"/>
    <w:rsid w:val="00DA4C78"/>
    <w:rsid w:val="00DA7310"/>
    <w:rsid w:val="00DB2072"/>
    <w:rsid w:val="00DB24F3"/>
    <w:rsid w:val="00DB3FFC"/>
    <w:rsid w:val="00DB547C"/>
    <w:rsid w:val="00DB62CA"/>
    <w:rsid w:val="00DB6CCB"/>
    <w:rsid w:val="00DC1256"/>
    <w:rsid w:val="00DC17E4"/>
    <w:rsid w:val="00DC297C"/>
    <w:rsid w:val="00DC4A43"/>
    <w:rsid w:val="00DC51CD"/>
    <w:rsid w:val="00DC533C"/>
    <w:rsid w:val="00DC5F63"/>
    <w:rsid w:val="00DD31D9"/>
    <w:rsid w:val="00DD43FE"/>
    <w:rsid w:val="00DD4B94"/>
    <w:rsid w:val="00DE122B"/>
    <w:rsid w:val="00DE149D"/>
    <w:rsid w:val="00DE1623"/>
    <w:rsid w:val="00DE1FB9"/>
    <w:rsid w:val="00DE3613"/>
    <w:rsid w:val="00DE3767"/>
    <w:rsid w:val="00DE4C88"/>
    <w:rsid w:val="00DF0D1B"/>
    <w:rsid w:val="00DF11A8"/>
    <w:rsid w:val="00DF1718"/>
    <w:rsid w:val="00DF22F2"/>
    <w:rsid w:val="00E010C4"/>
    <w:rsid w:val="00E02ED7"/>
    <w:rsid w:val="00E0517C"/>
    <w:rsid w:val="00E07BB9"/>
    <w:rsid w:val="00E10297"/>
    <w:rsid w:val="00E13B40"/>
    <w:rsid w:val="00E14411"/>
    <w:rsid w:val="00E151FC"/>
    <w:rsid w:val="00E172AE"/>
    <w:rsid w:val="00E21C16"/>
    <w:rsid w:val="00E26BEE"/>
    <w:rsid w:val="00E32EE0"/>
    <w:rsid w:val="00E353B0"/>
    <w:rsid w:val="00E3644B"/>
    <w:rsid w:val="00E37A6D"/>
    <w:rsid w:val="00E40B03"/>
    <w:rsid w:val="00E414E8"/>
    <w:rsid w:val="00E4203B"/>
    <w:rsid w:val="00E42672"/>
    <w:rsid w:val="00E432E9"/>
    <w:rsid w:val="00E446F0"/>
    <w:rsid w:val="00E44ACC"/>
    <w:rsid w:val="00E45E3B"/>
    <w:rsid w:val="00E46C10"/>
    <w:rsid w:val="00E46ECE"/>
    <w:rsid w:val="00E477D0"/>
    <w:rsid w:val="00E5129A"/>
    <w:rsid w:val="00E53A3E"/>
    <w:rsid w:val="00E55347"/>
    <w:rsid w:val="00E555B1"/>
    <w:rsid w:val="00E557E9"/>
    <w:rsid w:val="00E56CB7"/>
    <w:rsid w:val="00E5737C"/>
    <w:rsid w:val="00E608D7"/>
    <w:rsid w:val="00E61016"/>
    <w:rsid w:val="00E620B9"/>
    <w:rsid w:val="00E62214"/>
    <w:rsid w:val="00E62888"/>
    <w:rsid w:val="00E639DA"/>
    <w:rsid w:val="00E64516"/>
    <w:rsid w:val="00E6493F"/>
    <w:rsid w:val="00E65535"/>
    <w:rsid w:val="00E655C4"/>
    <w:rsid w:val="00E66CA5"/>
    <w:rsid w:val="00E66CAD"/>
    <w:rsid w:val="00E67727"/>
    <w:rsid w:val="00E710DC"/>
    <w:rsid w:val="00E73426"/>
    <w:rsid w:val="00E73B3E"/>
    <w:rsid w:val="00E73ECA"/>
    <w:rsid w:val="00E7520F"/>
    <w:rsid w:val="00E76F84"/>
    <w:rsid w:val="00E77779"/>
    <w:rsid w:val="00E77B14"/>
    <w:rsid w:val="00E80C7D"/>
    <w:rsid w:val="00E81676"/>
    <w:rsid w:val="00E81DAD"/>
    <w:rsid w:val="00E82017"/>
    <w:rsid w:val="00E90FC0"/>
    <w:rsid w:val="00E91924"/>
    <w:rsid w:val="00E930E8"/>
    <w:rsid w:val="00E9333C"/>
    <w:rsid w:val="00E93B9F"/>
    <w:rsid w:val="00E93E02"/>
    <w:rsid w:val="00E94E99"/>
    <w:rsid w:val="00E95631"/>
    <w:rsid w:val="00E969C5"/>
    <w:rsid w:val="00E96BE4"/>
    <w:rsid w:val="00E97D09"/>
    <w:rsid w:val="00EA059E"/>
    <w:rsid w:val="00EA05C2"/>
    <w:rsid w:val="00EA547E"/>
    <w:rsid w:val="00EA5965"/>
    <w:rsid w:val="00EA5AF0"/>
    <w:rsid w:val="00EA69FA"/>
    <w:rsid w:val="00EA74A9"/>
    <w:rsid w:val="00EA7887"/>
    <w:rsid w:val="00EA7EF3"/>
    <w:rsid w:val="00EB17CD"/>
    <w:rsid w:val="00EB39EB"/>
    <w:rsid w:val="00EB3CE3"/>
    <w:rsid w:val="00EB4796"/>
    <w:rsid w:val="00EB4CDD"/>
    <w:rsid w:val="00EB5A4E"/>
    <w:rsid w:val="00EB6E19"/>
    <w:rsid w:val="00EC0C1F"/>
    <w:rsid w:val="00EC4285"/>
    <w:rsid w:val="00EC48E3"/>
    <w:rsid w:val="00EC68EA"/>
    <w:rsid w:val="00EC6D47"/>
    <w:rsid w:val="00ED1FBC"/>
    <w:rsid w:val="00ED6AF9"/>
    <w:rsid w:val="00ED6EEB"/>
    <w:rsid w:val="00ED74AC"/>
    <w:rsid w:val="00EE1F3D"/>
    <w:rsid w:val="00EE4562"/>
    <w:rsid w:val="00EE5255"/>
    <w:rsid w:val="00EE7ECD"/>
    <w:rsid w:val="00EF05D4"/>
    <w:rsid w:val="00EF127B"/>
    <w:rsid w:val="00EF3679"/>
    <w:rsid w:val="00EF3F19"/>
    <w:rsid w:val="00EF56B6"/>
    <w:rsid w:val="00EF6381"/>
    <w:rsid w:val="00EF69BF"/>
    <w:rsid w:val="00F003FF"/>
    <w:rsid w:val="00F01692"/>
    <w:rsid w:val="00F026ED"/>
    <w:rsid w:val="00F02A1D"/>
    <w:rsid w:val="00F02FF1"/>
    <w:rsid w:val="00F04F05"/>
    <w:rsid w:val="00F07FCE"/>
    <w:rsid w:val="00F12766"/>
    <w:rsid w:val="00F1305B"/>
    <w:rsid w:val="00F14E12"/>
    <w:rsid w:val="00F21AFC"/>
    <w:rsid w:val="00F22BA0"/>
    <w:rsid w:val="00F33008"/>
    <w:rsid w:val="00F33BB9"/>
    <w:rsid w:val="00F36085"/>
    <w:rsid w:val="00F40432"/>
    <w:rsid w:val="00F434D1"/>
    <w:rsid w:val="00F435B3"/>
    <w:rsid w:val="00F455EE"/>
    <w:rsid w:val="00F47021"/>
    <w:rsid w:val="00F47BA4"/>
    <w:rsid w:val="00F47D5D"/>
    <w:rsid w:val="00F47D99"/>
    <w:rsid w:val="00F47E22"/>
    <w:rsid w:val="00F47F15"/>
    <w:rsid w:val="00F509D4"/>
    <w:rsid w:val="00F52F52"/>
    <w:rsid w:val="00F53095"/>
    <w:rsid w:val="00F541FE"/>
    <w:rsid w:val="00F54C60"/>
    <w:rsid w:val="00F57612"/>
    <w:rsid w:val="00F576D7"/>
    <w:rsid w:val="00F61B67"/>
    <w:rsid w:val="00F62907"/>
    <w:rsid w:val="00F65192"/>
    <w:rsid w:val="00F669D1"/>
    <w:rsid w:val="00F66EF3"/>
    <w:rsid w:val="00F70042"/>
    <w:rsid w:val="00F71C0F"/>
    <w:rsid w:val="00F73339"/>
    <w:rsid w:val="00F740D4"/>
    <w:rsid w:val="00F74793"/>
    <w:rsid w:val="00F754FD"/>
    <w:rsid w:val="00F76576"/>
    <w:rsid w:val="00F76770"/>
    <w:rsid w:val="00F76BD6"/>
    <w:rsid w:val="00F80680"/>
    <w:rsid w:val="00F80F8A"/>
    <w:rsid w:val="00F8332F"/>
    <w:rsid w:val="00F93736"/>
    <w:rsid w:val="00F94A6E"/>
    <w:rsid w:val="00F953CB"/>
    <w:rsid w:val="00F96B1E"/>
    <w:rsid w:val="00F9709C"/>
    <w:rsid w:val="00F97138"/>
    <w:rsid w:val="00F97BF6"/>
    <w:rsid w:val="00FA049B"/>
    <w:rsid w:val="00FA11FC"/>
    <w:rsid w:val="00FA1528"/>
    <w:rsid w:val="00FA2FDB"/>
    <w:rsid w:val="00FA331D"/>
    <w:rsid w:val="00FA3A30"/>
    <w:rsid w:val="00FA4650"/>
    <w:rsid w:val="00FA5281"/>
    <w:rsid w:val="00FB1456"/>
    <w:rsid w:val="00FB1619"/>
    <w:rsid w:val="00FB1B9E"/>
    <w:rsid w:val="00FB3B1B"/>
    <w:rsid w:val="00FB4E3F"/>
    <w:rsid w:val="00FB5D2D"/>
    <w:rsid w:val="00FB6C1D"/>
    <w:rsid w:val="00FC04ED"/>
    <w:rsid w:val="00FC2807"/>
    <w:rsid w:val="00FC30DF"/>
    <w:rsid w:val="00FC7AD0"/>
    <w:rsid w:val="00FD025A"/>
    <w:rsid w:val="00FD02C3"/>
    <w:rsid w:val="00FD04B2"/>
    <w:rsid w:val="00FD086D"/>
    <w:rsid w:val="00FD423A"/>
    <w:rsid w:val="00FD45A0"/>
    <w:rsid w:val="00FD6183"/>
    <w:rsid w:val="00FD65D0"/>
    <w:rsid w:val="00FE1D48"/>
    <w:rsid w:val="00FE21F6"/>
    <w:rsid w:val="00FE2913"/>
    <w:rsid w:val="00FE296D"/>
    <w:rsid w:val="00FE32B6"/>
    <w:rsid w:val="00FE4142"/>
    <w:rsid w:val="00FE481B"/>
    <w:rsid w:val="00FF0003"/>
    <w:rsid w:val="00FF10AA"/>
    <w:rsid w:val="00FF23F6"/>
    <w:rsid w:val="00FF39C0"/>
    <w:rsid w:val="00FF4383"/>
    <w:rsid w:val="00FF7659"/>
    <w:rsid w:val="00FF770A"/>
    <w:rsid w:val="00FF790F"/>
    <w:rsid w:val="00FF7C07"/>
    <w:rsid w:val="00FF7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0C4BEC2"/>
  <w15:chartTrackingRefBased/>
  <w15:docId w15:val="{E1A57DB5-F354-480A-BAD6-2BC6ED68D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3E02"/>
    <w:pPr>
      <w:spacing w:after="200" w:line="276" w:lineRule="auto"/>
    </w:pPr>
    <w:rPr>
      <w:rFonts w:ascii="Century" w:eastAsia="MS Mincho" w:hAnsi="Century" w:cs="Times New Roman"/>
      <w:kern w:val="0"/>
      <w:sz w:val="22"/>
      <w:lang w:val="en-GB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address">
    <w:name w:val="Author address"/>
    <w:basedOn w:val="Normal"/>
    <w:autoRedefine/>
    <w:rsid w:val="00E93E02"/>
    <w:pPr>
      <w:tabs>
        <w:tab w:val="left" w:pos="-1161"/>
        <w:tab w:val="left" w:pos="-720"/>
        <w:tab w:val="left" w:pos="426"/>
        <w:tab w:val="left" w:pos="1440"/>
      </w:tabs>
      <w:spacing w:after="0" w:line="360" w:lineRule="auto"/>
    </w:pPr>
    <w:rPr>
      <w:rFonts w:ascii="Times New Roman" w:eastAsia="Times New Roman" w:hAnsi="Times New Roman"/>
      <w:iCs/>
      <w:szCs w:val="20"/>
      <w:lang w:eastAsia="ja-JP" w:bidi="ar-S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0463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0463C"/>
    <w:rPr>
      <w:rFonts w:ascii="Century" w:eastAsia="MS Mincho" w:hAnsi="Century" w:cs="Times New Roman"/>
      <w:kern w:val="0"/>
      <w:sz w:val="20"/>
      <w:szCs w:val="20"/>
      <w:lang w:eastAsia="en-US" w:bidi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0463C"/>
    <w:rPr>
      <w:vertAlign w:val="superscript"/>
    </w:rPr>
  </w:style>
  <w:style w:type="paragraph" w:styleId="ListParagraph">
    <w:name w:val="List Paragraph"/>
    <w:basedOn w:val="Normal"/>
    <w:uiPriority w:val="34"/>
    <w:qFormat/>
    <w:rsid w:val="00810DD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10DD1"/>
  </w:style>
  <w:style w:type="paragraph" w:styleId="Caption">
    <w:name w:val="caption"/>
    <w:basedOn w:val="Normal"/>
    <w:next w:val="Normal"/>
    <w:uiPriority w:val="35"/>
    <w:unhideWhenUsed/>
    <w:qFormat/>
    <w:rsid w:val="005C359C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389A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89A"/>
    <w:rPr>
      <w:rFonts w:ascii="Segoe UI" w:eastAsia="MS Mincho" w:hAnsi="Segoe UI" w:cs="Segoe UI"/>
      <w:kern w:val="0"/>
      <w:sz w:val="18"/>
      <w:szCs w:val="18"/>
      <w:lang w:eastAsia="en-US" w:bidi="en-US"/>
    </w:rPr>
  </w:style>
  <w:style w:type="character" w:styleId="Hyperlink">
    <w:name w:val="Hyperlink"/>
    <w:basedOn w:val="DefaultParagraphFont"/>
    <w:uiPriority w:val="99"/>
    <w:unhideWhenUsed/>
    <w:rsid w:val="0037389A"/>
    <w:rPr>
      <w:color w:val="0000FF"/>
      <w:u w:val="single"/>
    </w:rPr>
  </w:style>
  <w:style w:type="table" w:styleId="TableGrid">
    <w:name w:val="Table Grid"/>
    <w:basedOn w:val="TableNormal"/>
    <w:uiPriority w:val="39"/>
    <w:rsid w:val="002A04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6">
    <w:name w:val="Grid Table 1 Light Accent 6"/>
    <w:basedOn w:val="TableNormal"/>
    <w:uiPriority w:val="46"/>
    <w:rsid w:val="009F6320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9F632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9F632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9F632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9F632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17BB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17BBC"/>
    <w:rPr>
      <w:rFonts w:ascii="Century" w:eastAsia="MS Mincho" w:hAnsi="Century" w:cs="Times New Roman"/>
      <w:kern w:val="0"/>
      <w:sz w:val="22"/>
      <w:lang w:eastAsia="en-US" w:bidi="en-US"/>
    </w:rPr>
  </w:style>
  <w:style w:type="paragraph" w:styleId="Footer">
    <w:name w:val="footer"/>
    <w:basedOn w:val="Normal"/>
    <w:link w:val="FooterChar"/>
    <w:uiPriority w:val="99"/>
    <w:unhideWhenUsed/>
    <w:rsid w:val="00C17BB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17BBC"/>
    <w:rPr>
      <w:rFonts w:ascii="Century" w:eastAsia="MS Mincho" w:hAnsi="Century" w:cs="Times New Roman"/>
      <w:kern w:val="0"/>
      <w:sz w:val="22"/>
      <w:lang w:eastAsia="en-US" w:bidi="en-US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9A0C76"/>
    <w:rPr>
      <w:color w:val="605E5C"/>
      <w:shd w:val="clear" w:color="auto" w:fill="E1DFDD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13600"/>
  </w:style>
  <w:style w:type="character" w:customStyle="1" w:styleId="DateChar">
    <w:name w:val="Date Char"/>
    <w:basedOn w:val="DefaultParagraphFont"/>
    <w:link w:val="Date"/>
    <w:uiPriority w:val="99"/>
    <w:semiHidden/>
    <w:rsid w:val="00C13600"/>
    <w:rPr>
      <w:rFonts w:ascii="Century" w:eastAsia="MS Mincho" w:hAnsi="Century" w:cs="Times New Roman"/>
      <w:kern w:val="0"/>
      <w:sz w:val="22"/>
      <w:lang w:eastAsia="en-US" w:bidi="en-US"/>
    </w:rPr>
  </w:style>
  <w:style w:type="character" w:styleId="PlaceholderText">
    <w:name w:val="Placeholder Text"/>
    <w:basedOn w:val="DefaultParagraphFont"/>
    <w:uiPriority w:val="99"/>
    <w:semiHidden/>
    <w:rsid w:val="006A2CC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37177D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37177D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177D"/>
    <w:rPr>
      <w:rFonts w:ascii="Tahoma" w:eastAsia="MS Mincho" w:hAnsi="Tahoma" w:cs="Tahoma"/>
      <w:kern w:val="0"/>
      <w:sz w:val="16"/>
      <w:szCs w:val="20"/>
      <w:lang w:eastAsia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17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177D"/>
    <w:rPr>
      <w:rFonts w:ascii="Tahoma" w:eastAsia="MS Mincho" w:hAnsi="Tahoma" w:cs="Tahoma"/>
      <w:b/>
      <w:bCs/>
      <w:kern w:val="0"/>
      <w:sz w:val="16"/>
      <w:szCs w:val="20"/>
      <w:lang w:eastAsia="en-US" w:bidi="en-US"/>
    </w:rPr>
  </w:style>
  <w:style w:type="paragraph" w:styleId="Revision">
    <w:name w:val="Revision"/>
    <w:hidden/>
    <w:uiPriority w:val="99"/>
    <w:semiHidden/>
    <w:rsid w:val="0037177D"/>
    <w:rPr>
      <w:rFonts w:ascii="Century" w:eastAsia="MS Mincho" w:hAnsi="Century" w:cs="Times New Roman"/>
      <w:kern w:val="0"/>
      <w:sz w:val="22"/>
      <w:lang w:eastAsia="en-US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753E5"/>
    <w:rPr>
      <w:color w:val="954F72" w:themeColor="followedHyperlink"/>
      <w:u w:val="single"/>
    </w:rPr>
  </w:style>
  <w:style w:type="paragraph" w:customStyle="1" w:styleId="07paragraphs">
    <w:name w:val="07. paragraphs"/>
    <w:basedOn w:val="Normal"/>
    <w:next w:val="Normal"/>
    <w:uiPriority w:val="99"/>
    <w:rsid w:val="00152F28"/>
    <w:pPr>
      <w:tabs>
        <w:tab w:val="left" w:pos="357"/>
      </w:tabs>
      <w:spacing w:after="120" w:line="240" w:lineRule="exact"/>
      <w:jc w:val="both"/>
    </w:pPr>
    <w:rPr>
      <w:rFonts w:ascii="Times New Roman" w:eastAsiaTheme="minorEastAsia" w:hAnsi="Times New Roman" w:cs="Book Antiqua"/>
      <w:szCs w:val="18"/>
      <w:lang w:bidi="ar-SA"/>
    </w:rPr>
  </w:style>
  <w:style w:type="table" w:styleId="GridTable1Light">
    <w:name w:val="Grid Table 1 Light"/>
    <w:basedOn w:val="TableNormal"/>
    <w:uiPriority w:val="46"/>
    <w:rsid w:val="00052DA0"/>
    <w:rPr>
      <w:kern w:val="0"/>
      <w:sz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B6759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 w:bidi="ar-S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6483F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157919"/>
    <w:pPr>
      <w:spacing w:before="120" w:after="200"/>
      <w:ind w:firstLine="576"/>
    </w:pPr>
    <w:rPr>
      <w:rFonts w:ascii="Century" w:eastAsia="MS Mincho" w:hAnsi="Century" w:cs="Times New Roman"/>
      <w:kern w:val="0"/>
      <w:sz w:val="20"/>
      <w:lang w:val="en-GB" w:eastAsia="en-US" w:bidi="en-US"/>
    </w:rPr>
  </w:style>
  <w:style w:type="paragraph" w:customStyle="1" w:styleId="MDPI42tablebody">
    <w:name w:val="MDPI_4.2_table_body"/>
    <w:qFormat/>
    <w:rsid w:val="00514881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GB" w:eastAsia="de-DE" w:bidi="en-US"/>
    </w:rPr>
  </w:style>
  <w:style w:type="paragraph" w:customStyle="1" w:styleId="MDPI51figurecaption">
    <w:name w:val="MDPI_5.1_figure_caption"/>
    <w:basedOn w:val="Normal"/>
    <w:qFormat/>
    <w:rsid w:val="00686126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Theme="majorBidi" w:eastAsia="Times New Roman" w:hAnsiTheme="majorBidi"/>
      <w:color w:val="000000"/>
      <w:sz w:val="18"/>
      <w:szCs w:val="20"/>
      <w:lang w:eastAsia="de-DE"/>
    </w:rPr>
  </w:style>
  <w:style w:type="paragraph" w:customStyle="1" w:styleId="MDPI62Acknowledgments">
    <w:name w:val="MDPI_6.2_Acknowledgments"/>
    <w:qFormat/>
    <w:rsid w:val="004B31A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31text">
    <w:name w:val="MDPI_3.1_text"/>
    <w:qFormat/>
    <w:rsid w:val="00831BE8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GB" w:eastAsia="de-DE" w:bidi="en-US"/>
    </w:rPr>
  </w:style>
  <w:style w:type="paragraph" w:customStyle="1" w:styleId="MDPI39equation">
    <w:name w:val="MDPI_3.9_equation"/>
    <w:basedOn w:val="MDPI31text"/>
    <w:qFormat/>
    <w:rsid w:val="006D7326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6D7326"/>
    <w:pPr>
      <w:spacing w:before="120" w:after="120" w:line="240" w:lineRule="auto"/>
      <w:ind w:firstLine="0"/>
      <w:jc w:val="right"/>
    </w:pPr>
  </w:style>
  <w:style w:type="paragraph" w:customStyle="1" w:styleId="MDPI32textnoindent">
    <w:name w:val="MDPI_3.2_text_no_indent"/>
    <w:basedOn w:val="MDPI31text"/>
    <w:qFormat/>
    <w:rsid w:val="006D7326"/>
    <w:pPr>
      <w:ind w:firstLine="0"/>
    </w:pPr>
  </w:style>
  <w:style w:type="character" w:styleId="Emphasis">
    <w:name w:val="Emphasis"/>
    <w:basedOn w:val="DefaultParagraphFont"/>
    <w:uiPriority w:val="20"/>
    <w:qFormat/>
    <w:rsid w:val="00C74684"/>
    <w:rPr>
      <w:i/>
      <w:iCs/>
    </w:rPr>
  </w:style>
  <w:style w:type="character" w:styleId="Strong">
    <w:name w:val="Strong"/>
    <w:basedOn w:val="DefaultParagraphFont"/>
    <w:uiPriority w:val="22"/>
    <w:qFormat/>
    <w:rsid w:val="003B1DF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383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3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B557E7-5619-41B6-9BC6-544D2B5CCB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6</TotalTime>
  <Pages>1</Pages>
  <Words>311</Words>
  <Characters>1779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漢洙</dc:creator>
  <cp:lastModifiedBy>Shiny Priyadharshini G.</cp:lastModifiedBy>
  <cp:revision>58</cp:revision>
  <cp:lastPrinted>2020-12-15T03:52:00Z</cp:lastPrinted>
  <dcterms:created xsi:type="dcterms:W3CDTF">2021-06-16T01:59:00Z</dcterms:created>
  <dcterms:modified xsi:type="dcterms:W3CDTF">2022-03-23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i4>8970</vt:i4>
  </property>
  <property fmtid="{D5CDD505-2E9C-101B-9397-08002B2CF9AE}" pid="3" name="EditTotal">
    <vt:i4>343</vt:i4>
  </property>
  <property fmtid="{D5CDD505-2E9C-101B-9397-08002B2CF9AE}" pid="4" name="LastTick">
    <vt:r8>44083.4999421296</vt:r8>
  </property>
  <property fmtid="{D5CDD505-2E9C-101B-9397-08002B2CF9AE}" pid="5" name="Mendeley Citation Style_1">
    <vt:lpwstr>http://www.zotero.org/styles/apa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merican-political-science-association</vt:lpwstr>
  </property>
  <property fmtid="{D5CDD505-2E9C-101B-9397-08002B2CF9AE}" pid="8" name="Mendeley Recent Style Id 1_1">
    <vt:lpwstr>http://www.zotero.org/styles/apa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Id 6_1">
    <vt:lpwstr>http://www.zotero.org/styles/journal-of-hydrology-regional-studies</vt:lpwstr>
  </property>
  <property fmtid="{D5CDD505-2E9C-101B-9397-08002B2CF9AE}" pid="14" name="Mendeley Recent Style Id 7_1">
    <vt:lpwstr>http://www.zotero.org/styles/modern-humanities-research-association</vt:lpwstr>
  </property>
  <property fmtid="{D5CDD505-2E9C-101B-9397-08002B2CF9AE}" pid="15" name="Mendeley Recent Style Id 8_1">
    <vt:lpwstr>http://www.zotero.org/styles/modern-language-association</vt:lpwstr>
  </property>
  <property fmtid="{D5CDD505-2E9C-101B-9397-08002B2CF9AE}" pid="16" name="Mendeley Recent Style Id 9_1">
    <vt:lpwstr>http://www.zotero.org/styles/nature</vt:lpwstr>
  </property>
  <property fmtid="{D5CDD505-2E9C-101B-9397-08002B2CF9AE}" pid="17" name="Mendeley Recent Style Name 0_1">
    <vt:lpwstr>American Political Science Association</vt:lpwstr>
  </property>
  <property fmtid="{D5CDD505-2E9C-101B-9397-08002B2CF9AE}" pid="18" name="Mendeley Recent Style Name 1_1">
    <vt:lpwstr>American Psychological Association 7th edition</vt:lpwstr>
  </property>
  <property fmtid="{D5CDD505-2E9C-101B-9397-08002B2CF9AE}" pid="19" name="Mendeley Recent Style Name 2_1">
    <vt:lpwstr>American Sociological Association 6th edition</vt:lpwstr>
  </property>
  <property fmtid="{D5CDD505-2E9C-101B-9397-08002B2CF9AE}" pid="20" name="Mendeley Recent Style Name 3_1">
    <vt:lpwstr>Chicago Manual of Style 17th edition (author-date)</vt:lpwstr>
  </property>
  <property fmtid="{D5CDD505-2E9C-101B-9397-08002B2CF9AE}" pid="21" name="Mendeley Recent Style Name 4_1">
    <vt:lpwstr>Cite Them Right 10th edition - Harvard</vt:lpwstr>
  </property>
  <property fmtid="{D5CDD505-2E9C-101B-9397-08002B2CF9AE}" pid="22" name="Mendeley Recent Style Name 5_1">
    <vt:lpwstr>IEEE</vt:lpwstr>
  </property>
  <property fmtid="{D5CDD505-2E9C-101B-9397-08002B2CF9AE}" pid="23" name="Mendeley Recent Style Name 6_1">
    <vt:lpwstr>Journal of Hydrology: Regional Studies</vt:lpwstr>
  </property>
  <property fmtid="{D5CDD505-2E9C-101B-9397-08002B2CF9AE}" pid="24" name="Mendeley Recent Style Name 7_1">
    <vt:lpwstr>Modern Humanities Research Association 3rd edition (note with bibliography)</vt:lpwstr>
  </property>
  <property fmtid="{D5CDD505-2E9C-101B-9397-08002B2CF9AE}" pid="25" name="Mendeley Recent Style Name 8_1">
    <vt:lpwstr>Modern Language Association 8th edition</vt:lpwstr>
  </property>
  <property fmtid="{D5CDD505-2E9C-101B-9397-08002B2CF9AE}" pid="26" name="Mendeley Recent Style Name 9_1">
    <vt:lpwstr>Nature</vt:lpwstr>
  </property>
  <property fmtid="{D5CDD505-2E9C-101B-9397-08002B2CF9AE}" pid="27" name="Mendeley Unique User Id_1">
    <vt:lpwstr>85ad2a31-c42e-3364-97ea-a476df7486ed</vt:lpwstr>
  </property>
  <property fmtid="{D5CDD505-2E9C-101B-9397-08002B2CF9AE}" pid="28" name="UseTimer">
    <vt:bool>false</vt:bool>
  </property>
</Properties>
</file>